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6D863" w14:textId="5532B73C" w:rsidR="00177A7E" w:rsidRPr="0093480B" w:rsidRDefault="00177A7E" w:rsidP="0093480B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93480B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</w:t>
      </w:r>
      <w:r w:rsidR="006D6246"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Pr="0093480B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1: </w:t>
      </w:r>
      <w:r w:rsidRPr="008F2949">
        <w:rPr>
          <w:rFonts w:ascii="Times New Roman" w:hAnsi="Times New Roman" w:cs="Times New Roman"/>
          <w:sz w:val="18"/>
          <w:szCs w:val="18"/>
          <w:lang w:val="en-GB"/>
        </w:rPr>
        <w:t xml:space="preserve">Characteristics of the randomised </w:t>
      </w:r>
      <w:r w:rsidR="008F2949">
        <w:rPr>
          <w:rFonts w:ascii="Times New Roman" w:hAnsi="Times New Roman" w:cs="Times New Roman"/>
          <w:sz w:val="18"/>
          <w:szCs w:val="18"/>
          <w:lang w:val="en-GB"/>
        </w:rPr>
        <w:t>trials</w:t>
      </w:r>
    </w:p>
    <w:p w14:paraId="21E6DD3B" w14:textId="4D081D27" w:rsidR="00007DC8" w:rsidRPr="0093480B" w:rsidRDefault="00000000" w:rsidP="0093480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5446" w:type="dxa"/>
        <w:tblLayout w:type="fixed"/>
        <w:tblLook w:val="04A0" w:firstRow="1" w:lastRow="0" w:firstColumn="1" w:lastColumn="0" w:noHBand="0" w:noVBand="1"/>
      </w:tblPr>
      <w:tblGrid>
        <w:gridCol w:w="1005"/>
        <w:gridCol w:w="833"/>
        <w:gridCol w:w="1220"/>
        <w:gridCol w:w="2607"/>
        <w:gridCol w:w="567"/>
        <w:gridCol w:w="1560"/>
        <w:gridCol w:w="1134"/>
        <w:gridCol w:w="1134"/>
        <w:gridCol w:w="2551"/>
        <w:gridCol w:w="1559"/>
        <w:gridCol w:w="1276"/>
      </w:tblGrid>
      <w:tr w:rsidR="0093480B" w:rsidRPr="0093480B" w14:paraId="040DD385" w14:textId="77777777" w:rsidTr="00373AA6">
        <w:tc>
          <w:tcPr>
            <w:tcW w:w="1005" w:type="dxa"/>
          </w:tcPr>
          <w:p w14:paraId="52BDF0E4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itation</w:t>
            </w:r>
          </w:p>
        </w:tc>
        <w:tc>
          <w:tcPr>
            <w:tcW w:w="833" w:type="dxa"/>
          </w:tcPr>
          <w:p w14:paraId="5BCF3065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220" w:type="dxa"/>
          </w:tcPr>
          <w:p w14:paraId="36807D2A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untry; years recruited</w:t>
            </w:r>
          </w:p>
        </w:tc>
        <w:tc>
          <w:tcPr>
            <w:tcW w:w="2607" w:type="dxa"/>
          </w:tcPr>
          <w:p w14:paraId="7A4E925D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ligibility criteria</w:t>
            </w:r>
          </w:p>
        </w:tc>
        <w:tc>
          <w:tcPr>
            <w:tcW w:w="567" w:type="dxa"/>
          </w:tcPr>
          <w:p w14:paraId="3351FF62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1560" w:type="dxa"/>
          </w:tcPr>
          <w:p w14:paraId="6BBF2758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ervention</w:t>
            </w:r>
          </w:p>
        </w:tc>
        <w:tc>
          <w:tcPr>
            <w:tcW w:w="1134" w:type="dxa"/>
          </w:tcPr>
          <w:p w14:paraId="1F554585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1134" w:type="dxa"/>
          </w:tcPr>
          <w:p w14:paraId="2558BE2F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Primary review outcomes </w:t>
            </w:r>
          </w:p>
        </w:tc>
        <w:tc>
          <w:tcPr>
            <w:tcW w:w="2551" w:type="dxa"/>
          </w:tcPr>
          <w:p w14:paraId="5884D3C2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econdary review outcomes</w:t>
            </w:r>
          </w:p>
        </w:tc>
        <w:tc>
          <w:tcPr>
            <w:tcW w:w="1559" w:type="dxa"/>
          </w:tcPr>
          <w:p w14:paraId="7ABCACA3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unding; conflicts </w:t>
            </w:r>
          </w:p>
        </w:tc>
        <w:tc>
          <w:tcPr>
            <w:tcW w:w="1276" w:type="dxa"/>
          </w:tcPr>
          <w:p w14:paraId="3337F063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tes</w:t>
            </w:r>
          </w:p>
        </w:tc>
      </w:tr>
      <w:tr w:rsidR="0093480B" w:rsidRPr="0093480B" w14:paraId="4332295F" w14:textId="77777777" w:rsidTr="00373AA6">
        <w:tc>
          <w:tcPr>
            <w:tcW w:w="14170" w:type="dxa"/>
            <w:gridSpan w:val="10"/>
          </w:tcPr>
          <w:p w14:paraId="217848B8" w14:textId="2B68C32D" w:rsidR="00177A7E" w:rsidRPr="0093480B" w:rsidRDefault="006130CB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4A26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SO</w:t>
            </w:r>
            <w:r w:rsidRPr="004A26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versus placebo or no treatment</w:t>
            </w:r>
          </w:p>
        </w:tc>
        <w:tc>
          <w:tcPr>
            <w:tcW w:w="1276" w:type="dxa"/>
          </w:tcPr>
          <w:p w14:paraId="1E8A858D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480B" w:rsidRPr="0093480B" w14:paraId="7F759D2F" w14:textId="77777777" w:rsidTr="00373AA6">
        <w:tc>
          <w:tcPr>
            <w:tcW w:w="1005" w:type="dxa"/>
          </w:tcPr>
          <w:p w14:paraId="7669EF5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hmad 2019</w:t>
            </w:r>
          </w:p>
        </w:tc>
        <w:tc>
          <w:tcPr>
            <w:tcW w:w="833" w:type="dxa"/>
          </w:tcPr>
          <w:p w14:paraId="5910920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6BC02A2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not reported</w:t>
            </w:r>
          </w:p>
        </w:tc>
        <w:tc>
          <w:tcPr>
            <w:tcW w:w="2607" w:type="dxa"/>
          </w:tcPr>
          <w:p w14:paraId="461F13A8" w14:textId="31B35B6A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admitted with birth asphyxia and “fits”; ≤ 6 hours post-birth</w:t>
            </w:r>
          </w:p>
          <w:p w14:paraId="3141F21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F04E71" w14:textId="1C48D8D6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congenital heart diseases and multiple congenital anomalies</w:t>
            </w:r>
          </w:p>
        </w:tc>
        <w:tc>
          <w:tcPr>
            <w:tcW w:w="567" w:type="dxa"/>
          </w:tcPr>
          <w:p w14:paraId="22FE1DD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0</w:t>
            </w:r>
          </w:p>
        </w:tc>
        <w:tc>
          <w:tcPr>
            <w:tcW w:w="1560" w:type="dxa"/>
          </w:tcPr>
          <w:p w14:paraId="09CBA450" w14:textId="41E0CE4B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): 250 mg/kg ≤ 6 hours post-birth,</w:t>
            </w:r>
            <w:r w:rsidR="00C12E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 24 hours and 48 hours post-birth</w:t>
            </w:r>
          </w:p>
        </w:tc>
        <w:tc>
          <w:tcPr>
            <w:tcW w:w="1134" w:type="dxa"/>
          </w:tcPr>
          <w:p w14:paraId="646B576B" w14:textId="36CDD254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0)</w:t>
            </w:r>
          </w:p>
        </w:tc>
        <w:tc>
          <w:tcPr>
            <w:tcW w:w="1134" w:type="dxa"/>
          </w:tcPr>
          <w:p w14:paraId="0505933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551" w:type="dxa"/>
          </w:tcPr>
          <w:p w14:paraId="41ED7BA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trol of fits; side effects*</w:t>
            </w:r>
          </w:p>
        </w:tc>
        <w:tc>
          <w:tcPr>
            <w:tcW w:w="1559" w:type="dxa"/>
          </w:tcPr>
          <w:p w14:paraId="4EAE556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reported; not reported </w:t>
            </w:r>
          </w:p>
        </w:tc>
        <w:tc>
          <w:tcPr>
            <w:tcW w:w="1276" w:type="dxa"/>
          </w:tcPr>
          <w:p w14:paraId="110ECA5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preterm births were noted in 91 (35.0%) of our study cases”</w:t>
            </w:r>
          </w:p>
        </w:tc>
      </w:tr>
      <w:tr w:rsidR="0093480B" w:rsidRPr="0093480B" w14:paraId="44388CB6" w14:textId="77777777" w:rsidTr="00373AA6">
        <w:tc>
          <w:tcPr>
            <w:tcW w:w="1005" w:type="dxa"/>
          </w:tcPr>
          <w:p w14:paraId="5E1C00A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hat 2009</w:t>
            </w:r>
          </w:p>
        </w:tc>
        <w:tc>
          <w:tcPr>
            <w:tcW w:w="833" w:type="dxa"/>
          </w:tcPr>
          <w:p w14:paraId="73519B6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1CC4642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</w:t>
            </w:r>
          </w:p>
          <w:p w14:paraId="35426DC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4-2006</w:t>
            </w:r>
          </w:p>
        </w:tc>
        <w:tc>
          <w:tcPr>
            <w:tcW w:w="2607" w:type="dxa"/>
          </w:tcPr>
          <w:p w14:paraId="50795330" w14:textId="2EC96FDD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 xml:space="preserve">Inclusion: </w:t>
            </w:r>
            <w:r w:rsidRPr="0093480B">
              <w:rPr>
                <w:b w:val="0"/>
                <w:bCs w:val="0"/>
                <w:sz w:val="18"/>
                <w:szCs w:val="18"/>
              </w:rPr>
              <w:sym w:font="Symbol" w:char="F0B3"/>
            </w:r>
            <w:r w:rsidRPr="0093480B">
              <w:rPr>
                <w:b w:val="0"/>
                <w:bCs w:val="0"/>
                <w:sz w:val="18"/>
                <w:szCs w:val="18"/>
              </w:rPr>
              <w:t xml:space="preserve"> 37 weeks’ gestation; &lt; 6 hours of age at admission; with HIE (moderate or severe); </w:t>
            </w:r>
            <w:r w:rsidR="00C12ED4">
              <w:rPr>
                <w:b w:val="0"/>
                <w:bCs w:val="0"/>
                <w:sz w:val="18"/>
                <w:szCs w:val="18"/>
              </w:rPr>
              <w:t>and</w:t>
            </w:r>
            <w:r w:rsidRPr="0093480B">
              <w:rPr>
                <w:b w:val="0"/>
                <w:bCs w:val="0"/>
                <w:sz w:val="18"/>
                <w:szCs w:val="18"/>
              </w:rPr>
              <w:t xml:space="preserve"> severe perinatal asphyxia – 3 of the following 4 criteria: 1) history of fetal distress; 2) need for immediate neonatal ventilation with bag and mask or ET for </w:t>
            </w:r>
            <w:r w:rsidRPr="0093480B">
              <w:rPr>
                <w:b w:val="0"/>
                <w:bCs w:val="0"/>
                <w:sz w:val="18"/>
                <w:szCs w:val="18"/>
              </w:rPr>
              <w:sym w:font="Symbol" w:char="F0B3"/>
            </w:r>
            <w:r w:rsidRPr="0093480B">
              <w:rPr>
                <w:b w:val="0"/>
                <w:bCs w:val="0"/>
                <w:sz w:val="18"/>
                <w:szCs w:val="18"/>
              </w:rPr>
              <w:t xml:space="preserve"> minutes post-birth; 3) Apgar score &lt; 5 at 5 minutes; 4) base deficit </w:t>
            </w:r>
            <w:r w:rsidRPr="0093480B">
              <w:rPr>
                <w:b w:val="0"/>
                <w:bCs w:val="0"/>
                <w:sz w:val="18"/>
                <w:szCs w:val="18"/>
              </w:rPr>
              <w:sym w:font="Symbol" w:char="F0B3"/>
            </w:r>
            <w:r w:rsidRPr="0093480B">
              <w:rPr>
                <w:b w:val="0"/>
                <w:bCs w:val="0"/>
                <w:sz w:val="18"/>
                <w:szCs w:val="18"/>
              </w:rPr>
              <w:t xml:space="preserve"> 15 mEq/L or pH ≤ in cord blood or admission arterial blood samples ≤ 1 hour post-birth. Moderate or severe HIE was diagnosed when </w:t>
            </w:r>
            <w:r w:rsidRPr="0093480B">
              <w:rPr>
                <w:b w:val="0"/>
                <w:bCs w:val="0"/>
                <w:sz w:val="18"/>
                <w:szCs w:val="18"/>
              </w:rPr>
              <w:sym w:font="Symbol" w:char="F0B3"/>
            </w:r>
            <w:r w:rsidRPr="0093480B">
              <w:rPr>
                <w:b w:val="0"/>
                <w:bCs w:val="0"/>
                <w:sz w:val="18"/>
                <w:szCs w:val="18"/>
              </w:rPr>
              <w:t xml:space="preserve"> 1 sign present in 3 of 6 categories: 1) level of consciousness</w:t>
            </w:r>
            <w:r w:rsidR="00C12ED4">
              <w:rPr>
                <w:b w:val="0"/>
                <w:bCs w:val="0"/>
                <w:sz w:val="18"/>
                <w:szCs w:val="18"/>
              </w:rPr>
              <w:t xml:space="preserve">, </w:t>
            </w:r>
            <w:r w:rsidRPr="0093480B">
              <w:rPr>
                <w:b w:val="0"/>
                <w:bCs w:val="0"/>
                <w:sz w:val="18"/>
                <w:szCs w:val="18"/>
              </w:rPr>
              <w:t>lethargy (moderate) or stupor/coma (severe); 2) spontaneous activity decreased (moderate) or absent (severe); tone, hypotonia (moderate) or flaccidity (severe); posture, distal flexion or Moro reflex incomplete (moderate) or absent (severe); autonomic nervous system, pupils constricted, bradycardia, or periodic breathing (moderate) or pupils deviated/dilated/non-reactive to light, variable heart rate or apnoea (severe)</w:t>
            </w:r>
          </w:p>
          <w:p w14:paraId="59793C9E" w14:textId="77777777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</w:p>
          <w:p w14:paraId="1B174D9F" w14:textId="00D5425D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 xml:space="preserve">Exclusion: neonates with severe intrauterine growth restriction; any condition unrelated to asphyxia; aged &gt; 6 hours at </w:t>
            </w:r>
            <w:r w:rsidRPr="0093480B">
              <w:rPr>
                <w:b w:val="0"/>
                <w:bCs w:val="0"/>
                <w:sz w:val="18"/>
                <w:szCs w:val="18"/>
              </w:rPr>
              <w:lastRenderedPageBreak/>
              <w:t>admission; maternal prenatal magnesium; metabolic disorder; chromosomal anomalies; congenital malformation</w:t>
            </w:r>
          </w:p>
        </w:tc>
        <w:tc>
          <w:tcPr>
            <w:tcW w:w="567" w:type="dxa"/>
          </w:tcPr>
          <w:p w14:paraId="6809868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0</w:t>
            </w:r>
          </w:p>
        </w:tc>
        <w:tc>
          <w:tcPr>
            <w:tcW w:w="1560" w:type="dxa"/>
          </w:tcPr>
          <w:p w14:paraId="507AEAF8" w14:textId="38BD0E39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): 250 mg/kg IV (1 mL/kg in 20 mL 5% dextrose), 3 doses, 24 hours apart</w:t>
            </w:r>
          </w:p>
        </w:tc>
        <w:tc>
          <w:tcPr>
            <w:tcW w:w="1134" w:type="dxa"/>
          </w:tcPr>
          <w:p w14:paraId="16950496" w14:textId="44FF5E9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): 1 mL/kg normal saline in 20 mL 5% dextrose, 3 doses, 24 hours apart</w:t>
            </w:r>
          </w:p>
        </w:tc>
        <w:tc>
          <w:tcPr>
            <w:tcW w:w="1134" w:type="dxa"/>
          </w:tcPr>
          <w:p w14:paraId="6DDDB5D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6D95367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s (requiring anticonvulsants); EEG abnormalities at day 14; CT abnormalities at day 14 (any; basal ganglia injury; cortical injury; injury to both cortical and subcortical areas); assisted ventilation; hypotension requiring pressor support; persistent pulmonary hypertension; oliguria; renal failure; hepatic dysfunction; disseminated intravascular coagulation; established feedings (oral or tube) at day 7; oral feeding (sucking) at discharge; creatine phosphokinase; lactate dehydrogenase; good short-term neonatal outcome (composite measure of no neurologic abnormality, normal neuroimaging, normal EEG, and oral feedings at discharge); abnormal neurologic examination findings at discharge; blood pressure and apnoea* </w:t>
            </w:r>
          </w:p>
        </w:tc>
        <w:tc>
          <w:tcPr>
            <w:tcW w:w="1559" w:type="dxa"/>
          </w:tcPr>
          <w:p w14:paraId="10586DB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2B750B20" w14:textId="22DFFD0C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0397B0F9" w14:textId="77777777" w:rsidTr="00373AA6">
        <w:tc>
          <w:tcPr>
            <w:tcW w:w="1005" w:type="dxa"/>
          </w:tcPr>
          <w:p w14:paraId="487B03E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thwala 2010</w:t>
            </w:r>
          </w:p>
        </w:tc>
        <w:tc>
          <w:tcPr>
            <w:tcW w:w="833" w:type="dxa"/>
          </w:tcPr>
          <w:p w14:paraId="325169F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785B19A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00-2001</w:t>
            </w:r>
          </w:p>
        </w:tc>
        <w:tc>
          <w:tcPr>
            <w:tcW w:w="2607" w:type="dxa"/>
          </w:tcPr>
          <w:p w14:paraId="59F3C4E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Inclusion: inborn, term, appropriate for gestational age neonates, admitted to NICU with Apgar score &lt; 3 at 1 minute and &lt; 6 at 5 minutes.</w:t>
            </w:r>
          </w:p>
          <w:p w14:paraId="77D4C1F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296A5" w14:textId="2E3AB8EA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Exclusion: neonates with congenital malformations; maternal receipt of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, pethidine, phenobarbitone or other treatments “likely to depress the baby.”</w:t>
            </w:r>
          </w:p>
        </w:tc>
        <w:tc>
          <w:tcPr>
            <w:tcW w:w="567" w:type="dxa"/>
          </w:tcPr>
          <w:p w14:paraId="21FA177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1560" w:type="dxa"/>
          </w:tcPr>
          <w:p w14:paraId="12636D81" w14:textId="05B416F9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): 250 mg/kg IV (in 5% dextrose) over 30 minutes </w:t>
            </w:r>
            <w:r w:rsidR="00440730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4407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0 minutes of birth, followed by 125 mg/kg at </w:t>
            </w:r>
            <w:r w:rsidR="000570D0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- and 48-hours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ost-birth</w:t>
            </w:r>
          </w:p>
        </w:tc>
        <w:tc>
          <w:tcPr>
            <w:tcW w:w="1134" w:type="dxa"/>
          </w:tcPr>
          <w:p w14:paraId="0B6C9A99" w14:textId="3611EBD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)</w:t>
            </w:r>
          </w:p>
        </w:tc>
        <w:tc>
          <w:tcPr>
            <w:tcW w:w="1134" w:type="dxa"/>
          </w:tcPr>
          <w:p w14:paraId="6073A3E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4F643B06" w14:textId="2136FEEA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s; refractory seizures; EEG abnormalities; CT abnormalities (focal, </w:t>
            </w:r>
            <w:r w:rsidR="000570D0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tifocal,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diffuse hypodensities); normal development at 6 months; developmental delay at 6 months (Denver II, normal, suspect, abnormal); occipitofrontal circumference at 6 months; tolerance (heart rate, oxygen saturation, respiratory rate, mean arterial pressure)*</w:t>
            </w:r>
          </w:p>
        </w:tc>
        <w:tc>
          <w:tcPr>
            <w:tcW w:w="1559" w:type="dxa"/>
          </w:tcPr>
          <w:p w14:paraId="5339280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; none</w:t>
            </w:r>
          </w:p>
        </w:tc>
        <w:tc>
          <w:tcPr>
            <w:tcW w:w="1276" w:type="dxa"/>
          </w:tcPr>
          <w:p w14:paraId="52C2508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publications related to RCT</w:t>
            </w:r>
          </w:p>
        </w:tc>
      </w:tr>
      <w:tr w:rsidR="0093480B" w:rsidRPr="0093480B" w14:paraId="21545497" w14:textId="77777777" w:rsidTr="00373AA6">
        <w:tc>
          <w:tcPr>
            <w:tcW w:w="1005" w:type="dxa"/>
          </w:tcPr>
          <w:p w14:paraId="6D6CEBD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enendaal 2002</w:t>
            </w:r>
          </w:p>
        </w:tc>
        <w:tc>
          <w:tcPr>
            <w:tcW w:w="833" w:type="dxa"/>
          </w:tcPr>
          <w:p w14:paraId="06A0777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5513DA7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Netherlands; 1995-1998</w:t>
            </w:r>
          </w:p>
        </w:tc>
        <w:tc>
          <w:tcPr>
            <w:tcW w:w="2607" w:type="dxa"/>
          </w:tcPr>
          <w:p w14:paraId="75B1A11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Inclusion: asphyxiated full-term neonates; admitted between 2-3 hours post-birth to the NICU; perinatal asphyxia defined, as combination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3 of: signs of fetal hypoxia (abnormal fetal heart rate patterns); pH &lt; 7.1 in umbilical arterial blood; need for resuscitation at birth; Apgar score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≤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5 at 10 minutes; need for intermittent positive pressure ventilation at 10 minutes.</w:t>
            </w:r>
          </w:p>
          <w:p w14:paraId="3A7E95C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43B3D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Exclusion: not reported</w:t>
            </w:r>
          </w:p>
        </w:tc>
        <w:tc>
          <w:tcPr>
            <w:tcW w:w="567" w:type="dxa"/>
          </w:tcPr>
          <w:p w14:paraId="3157888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1560" w:type="dxa"/>
          </w:tcPr>
          <w:p w14:paraId="061CED06" w14:textId="4381E7B3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): concentration 500 mg/mL (2.0 mmol/L), 0.5 mL/kg IV over 30 minutes [equivalent to 250 mg/kg]; 0.25 mL/kg at 24 and 48 hours later [equivalent to 125 mg/kg] (solutions diluted with normal saline to total volume 8 mL)</w:t>
            </w:r>
          </w:p>
          <w:p w14:paraId="1EBDB41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6EB2463E" w14:textId="0E52351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): NaCl 0.9%, 0.5 mL/kg IV over 30 minutes; 0.25 mL/kg at 24 and 48 hours later (solutions diluted with normal saline to total volume 8 mL)</w:t>
            </w:r>
          </w:p>
        </w:tc>
        <w:tc>
          <w:tcPr>
            <w:tcW w:w="1134" w:type="dxa"/>
          </w:tcPr>
          <w:p w14:paraId="483DB6B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0296ECBD" w14:textId="36C13074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linical seizures; use of anticonvulsant drugs (0, 1, 2, 3, 4); suppression of aEEG background pattern before administration (3 hours) and 12 hours; CUS subcortical echodensities </w:t>
            </w:r>
            <w:r w:rsidR="00440730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 hours of birth; composite neonatal adverse outcome (including death); Griffiths’ developmental quotient &lt; 85 (among survivors) at 24 months; cerebral palsy (“criteria of Hagberg et al.” (among survivors) at 24 months; blood pressure, heart rate, spontaneous activity, ventilator settings*; use of cardiosupportive drugs*; dose or timing of antiepileptic drugs*; aEEG recordings between 13 and 24 hours*</w:t>
            </w:r>
          </w:p>
        </w:tc>
        <w:tc>
          <w:tcPr>
            <w:tcW w:w="1559" w:type="dxa"/>
          </w:tcPr>
          <w:p w14:paraId="7304BDD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17F4B1C3" w14:textId="1EF0A294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/8 and 10/14 neonates in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placebo groups received phenobarbital (20 mg/kg) in the first 2 hours post-birth (prior to study). Study ceased early due to personal communication</w:t>
            </w:r>
            <w:r w:rsidR="00C12ED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 “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severe hypotension and death were reported in two severely asphyxiated neonates that had received higher doses of magnesium (M. I. Levene, pers. comm.)”</w:t>
            </w:r>
          </w:p>
        </w:tc>
      </w:tr>
      <w:tr w:rsidR="0093480B" w:rsidRPr="0093480B" w14:paraId="34EA5F96" w14:textId="77777777" w:rsidTr="00373AA6">
        <w:tc>
          <w:tcPr>
            <w:tcW w:w="1005" w:type="dxa"/>
          </w:tcPr>
          <w:p w14:paraId="3B3DFB0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ssain 2013</w:t>
            </w:r>
          </w:p>
        </w:tc>
        <w:tc>
          <w:tcPr>
            <w:tcW w:w="833" w:type="dxa"/>
          </w:tcPr>
          <w:p w14:paraId="53D3EAA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03DEABF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ngladesh; 2010</w:t>
            </w:r>
          </w:p>
        </w:tc>
        <w:tc>
          <w:tcPr>
            <w:tcW w:w="2607" w:type="dxa"/>
          </w:tcPr>
          <w:p w14:paraId="1078EB25" w14:textId="01F78915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term neonates; &lt; 12 hours post-birth; history of perinatal asphyxia and HIE (moderate or severe)</w:t>
            </w:r>
          </w:p>
          <w:p w14:paraId="09E1A2F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34A96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Exclusion: not reported</w:t>
            </w:r>
          </w:p>
        </w:tc>
        <w:tc>
          <w:tcPr>
            <w:tcW w:w="567" w:type="dxa"/>
          </w:tcPr>
          <w:p w14:paraId="6F52C00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50</w:t>
            </w:r>
          </w:p>
        </w:tc>
        <w:tc>
          <w:tcPr>
            <w:tcW w:w="1560" w:type="dxa"/>
          </w:tcPr>
          <w:p w14:paraId="549EE6C6" w14:textId="78F55A0C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reported): 250 mg/kg IV (0.5 mL/kg) for 3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oses, 24 hours apart</w:t>
            </w:r>
          </w:p>
        </w:tc>
        <w:tc>
          <w:tcPr>
            <w:tcW w:w="1134" w:type="dxa"/>
          </w:tcPr>
          <w:p w14:paraId="6F082659" w14:textId="2583758A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t reported): normal saline IV, 3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oses, 24 hours apart</w:t>
            </w:r>
          </w:p>
        </w:tc>
        <w:tc>
          <w:tcPr>
            <w:tcW w:w="1134" w:type="dxa"/>
          </w:tcPr>
          <w:p w14:paraId="26B41E2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eonatal death* (reports overall rate only)</w:t>
            </w:r>
          </w:p>
        </w:tc>
        <w:tc>
          <w:tcPr>
            <w:tcW w:w="2551" w:type="dxa"/>
          </w:tcPr>
          <w:p w14:paraId="66F6189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ral feedings at discharge; good short-term neonatal outcome; neurologic abnormalities at discharge; “alteration in colour, heart rate,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respiration, capillary filling time/blood pressure and oxygen saturation”*; electroencephalographic abnormalities*</w:t>
            </w:r>
          </w:p>
        </w:tc>
        <w:tc>
          <w:tcPr>
            <w:tcW w:w="1559" w:type="dxa"/>
          </w:tcPr>
          <w:p w14:paraId="0A19F87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ot reported; not reported</w:t>
            </w:r>
          </w:p>
        </w:tc>
        <w:tc>
          <w:tcPr>
            <w:tcW w:w="1276" w:type="dxa"/>
          </w:tcPr>
          <w:p w14:paraId="215E2CD3" w14:textId="56A8BC82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ta taken from abstract only; unable to obtain full report (via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uthors and institution)</w:t>
            </w:r>
          </w:p>
        </w:tc>
      </w:tr>
      <w:tr w:rsidR="0093480B" w:rsidRPr="0093480B" w14:paraId="2D403D5B" w14:textId="77777777" w:rsidTr="00373AA6">
        <w:tc>
          <w:tcPr>
            <w:tcW w:w="1005" w:type="dxa"/>
          </w:tcPr>
          <w:p w14:paraId="1E61DB8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Ichiba 2002</w:t>
            </w:r>
          </w:p>
        </w:tc>
        <w:tc>
          <w:tcPr>
            <w:tcW w:w="833" w:type="dxa"/>
          </w:tcPr>
          <w:p w14:paraId="2B2FA24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; multi-centre (9 clinical, 1 coordinating)</w:t>
            </w:r>
          </w:p>
        </w:tc>
        <w:tc>
          <w:tcPr>
            <w:tcW w:w="1220" w:type="dxa"/>
          </w:tcPr>
          <w:p w14:paraId="5D72897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apan; 1998-2000</w:t>
            </w:r>
          </w:p>
        </w:tc>
        <w:tc>
          <w:tcPr>
            <w:tcW w:w="2607" w:type="dxa"/>
          </w:tcPr>
          <w:p w14:paraId="0E11639E" w14:textId="64D760E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neonates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37 weeks’ gestation; Apgar score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≤ 7 at 5 minutes; failure to initiate spontaneous respiration at ≤ 10 minutes post-birth due to asphyxia or the presence of clinically apparent seizures ≤ 24 hours post-birth; ability to undergo initial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eatment ≤ 24 hours post-birth; parental consent</w:t>
            </w:r>
          </w:p>
          <w:p w14:paraId="4C276AC1" w14:textId="4CFB3E4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Exclusion: maternal prenatal magnesium treatment; hypotension (systolic blood pressure &lt; 40 mmHg) despite dopamine and/or volume expander infusion; major central nervous system malformation; central nervous system infection; metabolic disorder</w:t>
            </w:r>
          </w:p>
        </w:tc>
        <w:tc>
          <w:tcPr>
            <w:tcW w:w="567" w:type="dxa"/>
          </w:tcPr>
          <w:p w14:paraId="1F375D7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560" w:type="dxa"/>
          </w:tcPr>
          <w:p w14:paraId="2A092833" w14:textId="09686F9E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): 250 mg/kg IV over 1 hour; 2 further doses at 24 and 48 hours; and a dopamine infusion (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5 μg/kg per minute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3C57E613" w14:textId="6CE2C0A0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): “The placebo drug was not administered.”</w:t>
            </w:r>
          </w:p>
        </w:tc>
        <w:tc>
          <w:tcPr>
            <w:tcW w:w="1134" w:type="dxa"/>
          </w:tcPr>
          <w:p w14:paraId="13222D9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213AABCE" w14:textId="3DBCEE2E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izures; duration of seizures; EEG abnormalities (any; focal periodic lateralised epileptiform discharges; low voltage); CT abnormalities at day 14 (any, diffuse cortical injury; injury to basal ganglia and thalamus; injury to both cortex and deep gr</w:t>
            </w:r>
            <w:r w:rsidR="0073030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 structure); duration of assisted ventilation; assisted ventilation; established oral feedings at day 14; maximum creatine kinase; maximum lactate dehydrogenase; good short-term neonatal outcome (survival with normal CT, normal EEG and established oral feeding at day 14); blood pressure, heart rate, respiratory rate*</w:t>
            </w:r>
          </w:p>
        </w:tc>
        <w:tc>
          <w:tcPr>
            <w:tcW w:w="1559" w:type="dxa"/>
          </w:tcPr>
          <w:p w14:paraId="62DDC40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;</w:t>
            </w:r>
          </w:p>
        </w:tc>
        <w:tc>
          <w:tcPr>
            <w:tcW w:w="1276" w:type="dxa"/>
          </w:tcPr>
          <w:p w14:paraId="70B6BB66" w14:textId="05FB779A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2B33533D" w14:textId="77777777" w:rsidTr="00373AA6">
        <w:tc>
          <w:tcPr>
            <w:tcW w:w="1005" w:type="dxa"/>
          </w:tcPr>
          <w:p w14:paraId="147E84E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qbal 2021</w:t>
            </w:r>
          </w:p>
        </w:tc>
        <w:tc>
          <w:tcPr>
            <w:tcW w:w="833" w:type="dxa"/>
          </w:tcPr>
          <w:p w14:paraId="54BE732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29539C9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2020</w:t>
            </w:r>
          </w:p>
        </w:tc>
        <w:tc>
          <w:tcPr>
            <w:tcW w:w="2607" w:type="dxa"/>
          </w:tcPr>
          <w:p w14:paraId="07AA4FE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&gt; 35 weeks’ gestation; &lt; 24 hours of age at presentation; unable to initiate/sustain breathing at birth; with clinical features suggestive of encephalopathy (neurological depression; depressed respiratory drive; seizures); classified as moderate/severe according to “modified Sarnat and Sarnat staging”</w:t>
            </w:r>
          </w:p>
          <w:p w14:paraId="2BC71F1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01741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sepsis; pneumonia; congenital heart disease; inborn error of metabolism; congenital malformations</w:t>
            </w:r>
          </w:p>
        </w:tc>
        <w:tc>
          <w:tcPr>
            <w:tcW w:w="567" w:type="dxa"/>
          </w:tcPr>
          <w:p w14:paraId="7FCFD7B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560" w:type="dxa"/>
          </w:tcPr>
          <w:p w14:paraId="63948D1B" w14:textId="298681D8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): 250 mg/kg IV (in 10% dextrose to make volume 3.0 mL/kg) over 1 hour, at 0, 24 and 48 hours</w:t>
            </w:r>
          </w:p>
        </w:tc>
        <w:tc>
          <w:tcPr>
            <w:tcW w:w="1134" w:type="dxa"/>
          </w:tcPr>
          <w:p w14:paraId="54F63307" w14:textId="62806DF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): 10% dextrose to make 3.0 mL/kg over 1 hour at 0, 24, 48 hours</w:t>
            </w:r>
          </w:p>
        </w:tc>
        <w:tc>
          <w:tcPr>
            <w:tcW w:w="1134" w:type="dxa"/>
          </w:tcPr>
          <w:p w14:paraId="041074C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065DAD79" w14:textId="5EFF5D5C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 control; cranial ultrasound abnormalities at discharge (diffuse or focal echogenicity and intracranial haemorrhage); initiation of feeds; duration of stay; developmental status at </w:t>
            </w:r>
            <w:r w:rsidR="000570D0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-month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llo</w:t>
            </w:r>
            <w:r w:rsidR="000570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-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p (ShaMaq Developmental Inventory – normal; delayed)</w:t>
            </w:r>
          </w:p>
        </w:tc>
        <w:tc>
          <w:tcPr>
            <w:tcW w:w="1559" w:type="dxa"/>
          </w:tcPr>
          <w:p w14:paraId="52D4BBF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ne</w:t>
            </w:r>
          </w:p>
        </w:tc>
        <w:tc>
          <w:tcPr>
            <w:tcW w:w="1276" w:type="dxa"/>
          </w:tcPr>
          <w:p w14:paraId="463CF29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gth of hospital stay notably short</w:t>
            </w:r>
          </w:p>
        </w:tc>
      </w:tr>
      <w:tr w:rsidR="0093480B" w:rsidRPr="0093480B" w14:paraId="187131E2" w14:textId="77777777" w:rsidTr="00373AA6">
        <w:tc>
          <w:tcPr>
            <w:tcW w:w="1005" w:type="dxa"/>
          </w:tcPr>
          <w:p w14:paraId="6B0D107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hashaba 2006</w:t>
            </w:r>
          </w:p>
        </w:tc>
        <w:tc>
          <w:tcPr>
            <w:tcW w:w="833" w:type="dxa"/>
          </w:tcPr>
          <w:p w14:paraId="6F3DA61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2B1A43D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ypt; not reported</w:t>
            </w:r>
          </w:p>
        </w:tc>
        <w:tc>
          <w:tcPr>
            <w:tcW w:w="2607" w:type="dxa"/>
          </w:tcPr>
          <w:p w14:paraId="29A91D1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37 weeks’ gestation; asphyxiated neonates: Apgar score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3 at 5 minutes, and/or delayed first breath &gt; 10 minutes post-birth. Severity of HIE determined during initial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xamination “according to Sarnat and Sarnat”</w:t>
            </w:r>
          </w:p>
          <w:p w14:paraId="57CEE07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860388" w14:textId="564419AA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clusion: congenital anomalies; culture-proven sepsis or meningitis; suspected intracranial haemorrhage; maternal antenatal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eatment</w:t>
            </w:r>
          </w:p>
        </w:tc>
        <w:tc>
          <w:tcPr>
            <w:tcW w:w="567" w:type="dxa"/>
          </w:tcPr>
          <w:p w14:paraId="4E424B2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7</w:t>
            </w:r>
          </w:p>
        </w:tc>
        <w:tc>
          <w:tcPr>
            <w:tcW w:w="1560" w:type="dxa"/>
          </w:tcPr>
          <w:p w14:paraId="6048F8D8" w14:textId="5450E498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): 250 mg/kg IV over 10 minutes (10% solution)</w:t>
            </w:r>
          </w:p>
        </w:tc>
        <w:tc>
          <w:tcPr>
            <w:tcW w:w="1134" w:type="dxa"/>
          </w:tcPr>
          <w:p w14:paraId="6A7F57B9" w14:textId="60ACA6BE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4): equal volume of isotonic saline (0.9%) IV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over 10 minutes, </w:t>
            </w:r>
            <w:r w:rsidR="00440730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4 hours post-birth</w:t>
            </w:r>
          </w:p>
        </w:tc>
        <w:tc>
          <w:tcPr>
            <w:tcW w:w="1134" w:type="dxa"/>
          </w:tcPr>
          <w:p w14:paraId="32554B9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eonatal death</w:t>
            </w:r>
          </w:p>
        </w:tc>
        <w:tc>
          <w:tcPr>
            <w:tcW w:w="2551" w:type="dxa"/>
          </w:tcPr>
          <w:p w14:paraId="0D40E11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pnoea at 72 hours; mechanical ventilation at 72 hours; need for oxygen at 72 hours; use of inotropic drips at 72 hours; need for anticonvulsants at discharge; CSF concentrations: aspartate at 72 hours; aspartate from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baseline to 72 hours; TNF-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α from baseline to 72 hours; glutamate concentration at 72 hours; glutamate from baseline to 72 hours; CSF concentrations at 72 hours (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IL-1-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β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or IL-6)*; haemodynamic changes*; significant side effects*</w:t>
            </w:r>
          </w:p>
        </w:tc>
        <w:tc>
          <w:tcPr>
            <w:tcW w:w="1559" w:type="dxa"/>
          </w:tcPr>
          <w:p w14:paraId="0D07893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ot reported; not reported</w:t>
            </w:r>
          </w:p>
        </w:tc>
        <w:tc>
          <w:tcPr>
            <w:tcW w:w="1276" w:type="dxa"/>
          </w:tcPr>
          <w:p w14:paraId="7527F1B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taken from 2 publications</w:t>
            </w:r>
          </w:p>
        </w:tc>
      </w:tr>
      <w:tr w:rsidR="0093480B" w:rsidRPr="0093480B" w14:paraId="1E008B65" w14:textId="77777777" w:rsidTr="00373AA6">
        <w:tc>
          <w:tcPr>
            <w:tcW w:w="1005" w:type="dxa"/>
          </w:tcPr>
          <w:p w14:paraId="49935F5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umar 2015</w:t>
            </w:r>
          </w:p>
        </w:tc>
        <w:tc>
          <w:tcPr>
            <w:tcW w:w="833" w:type="dxa"/>
          </w:tcPr>
          <w:p w14:paraId="35BCE42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2A8935F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6-month period</w:t>
            </w:r>
          </w:p>
        </w:tc>
        <w:tc>
          <w:tcPr>
            <w:tcW w:w="2607" w:type="dxa"/>
          </w:tcPr>
          <w:p w14:paraId="6CE8D684" w14:textId="53EEEAA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term (37-42 weeks’ gestation) and post-term (&gt; 42 weeks’ gestation) neonates; moderate to severe perinatal asphyxia with HIE stage II or above (“Sarnat &amp; Sarnat classification”); admitted </w:t>
            </w:r>
            <w:r w:rsidR="00440730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 hours post-birth</w:t>
            </w:r>
          </w:p>
          <w:p w14:paraId="3B7A7B3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D5D12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ot reported</w:t>
            </w:r>
          </w:p>
        </w:tc>
        <w:tc>
          <w:tcPr>
            <w:tcW w:w="567" w:type="dxa"/>
          </w:tcPr>
          <w:p w14:paraId="79C5E61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560" w:type="dxa"/>
          </w:tcPr>
          <w:p w14:paraId="3819C6AB" w14:textId="49E2C4EE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): 250 mg/kg IV (0.5 mL/kg/dose, 50% w/v diluted in 5 mL/kg 5% dextrose, infused at 25 mg/minute), 3 doses, 24 hours apart, started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6 hours post-birth</w:t>
            </w:r>
          </w:p>
        </w:tc>
        <w:tc>
          <w:tcPr>
            <w:tcW w:w="1134" w:type="dxa"/>
          </w:tcPr>
          <w:p w14:paraId="4FE769C2" w14:textId="131FF919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): “did not receive this treatment”</w:t>
            </w:r>
          </w:p>
        </w:tc>
        <w:tc>
          <w:tcPr>
            <w:tcW w:w="1134" w:type="dxa"/>
          </w:tcPr>
          <w:p w14:paraId="7BD116E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1F69B86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izures (continued at 24 hours); established feedings at day 7 (able to feed orally); composite neonatal adverse outcome (including death); neurological abnormalities at discharge (“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NeoNeuro&amp; Up scoring chart by Ellison”); haemodynamic parameters and respiration*</w:t>
            </w:r>
          </w:p>
        </w:tc>
        <w:tc>
          <w:tcPr>
            <w:tcW w:w="1559" w:type="dxa"/>
          </w:tcPr>
          <w:p w14:paraId="35D3F85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; none</w:t>
            </w:r>
          </w:p>
        </w:tc>
        <w:tc>
          <w:tcPr>
            <w:tcW w:w="1276" w:type="dxa"/>
          </w:tcPr>
          <w:p w14:paraId="1FEB3943" w14:textId="1B27F1F0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0DD69BA2" w14:textId="77777777" w:rsidTr="00373AA6">
        <w:tc>
          <w:tcPr>
            <w:tcW w:w="1005" w:type="dxa"/>
          </w:tcPr>
          <w:p w14:paraId="15F0632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hmood 2015</w:t>
            </w:r>
          </w:p>
        </w:tc>
        <w:tc>
          <w:tcPr>
            <w:tcW w:w="833" w:type="dxa"/>
          </w:tcPr>
          <w:p w14:paraId="4219AC1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6DEC843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2013</w:t>
            </w:r>
          </w:p>
        </w:tc>
        <w:tc>
          <w:tcPr>
            <w:tcW w:w="2607" w:type="dxa"/>
          </w:tcPr>
          <w:p w14:paraId="562B75E1" w14:textId="0740E8E6" w:rsidR="00177A7E" w:rsidRPr="00E27F0E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term neonates; aged &lt; 6 hours of either sex; moderate or severe HIE. Severe perinatal asphyxia characterised: history of fetal distress; need for immediate ventilation ETT or bag and mask &gt; 2 minutes post-birth; Apgar score &lt; 6 at 5 minutes; base deficit &gt; 15 mEq/L or pH &lt; 7 in arterial blood gases post-birth. Moderate or severe HIE established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1 sign present in 3 of 6 categories (level of consciousness; spontaneous activity; tone; posture; primitive reflexes; autonomic nervous system – pupils, heart rate, breathing pattern)</w:t>
            </w:r>
          </w:p>
          <w:p w14:paraId="5C56213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44103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Exclusion: severe intrauterine growth restriction; condition unrelated to asphyxia; aged &gt; 6 hours at presentation; maternal parenteral magnesium perinatally; chromosomal anomalies; congenital malformations</w:t>
            </w:r>
          </w:p>
        </w:tc>
        <w:tc>
          <w:tcPr>
            <w:tcW w:w="567" w:type="dxa"/>
          </w:tcPr>
          <w:p w14:paraId="212F0FC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</w:t>
            </w:r>
          </w:p>
        </w:tc>
        <w:tc>
          <w:tcPr>
            <w:tcW w:w="1560" w:type="dxa"/>
          </w:tcPr>
          <w:p w14:paraId="257C5008" w14:textId="593E3193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): 250 mg/kg IV (1 mL/kg in 20 mL 5% dextrose) over 1 hour at 0, 24, 48 hours</w:t>
            </w:r>
          </w:p>
        </w:tc>
        <w:tc>
          <w:tcPr>
            <w:tcW w:w="1134" w:type="dxa"/>
          </w:tcPr>
          <w:p w14:paraId="2D17127B" w14:textId="593618A5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): 1 mL/kg normal saline in 20 mL 5% dextrose at 0, 24, 48 hours</w:t>
            </w:r>
          </w:p>
          <w:p w14:paraId="692CCEC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770576D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551" w:type="dxa"/>
          </w:tcPr>
          <w:p w14:paraId="27AC178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T abnormalities at day 14; oral feedings at discharge (suck reflex); “good short term outcomes at discharge, the composite measure of all parameters”*</w:t>
            </w:r>
          </w:p>
        </w:tc>
        <w:tc>
          <w:tcPr>
            <w:tcW w:w="1559" w:type="dxa"/>
          </w:tcPr>
          <w:p w14:paraId="10105E2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5EF8E784" w14:textId="6679575B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238E0963" w14:textId="77777777" w:rsidTr="00373AA6">
        <w:tc>
          <w:tcPr>
            <w:tcW w:w="1005" w:type="dxa"/>
          </w:tcPr>
          <w:p w14:paraId="7D1D3FC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ullalli-Bime 2016</w:t>
            </w:r>
          </w:p>
        </w:tc>
        <w:tc>
          <w:tcPr>
            <w:tcW w:w="833" w:type="dxa"/>
          </w:tcPr>
          <w:p w14:paraId="6625DD9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55B39BC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hor from Albania; not reported</w:t>
            </w:r>
          </w:p>
        </w:tc>
        <w:tc>
          <w:tcPr>
            <w:tcW w:w="2607" w:type="dxa"/>
          </w:tcPr>
          <w:p w14:paraId="666C605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term neonates,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37 weeks’ gestation; severe perinatal asphyxia</w:t>
            </w:r>
          </w:p>
          <w:p w14:paraId="66B98A4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FBA6D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ot reported</w:t>
            </w:r>
          </w:p>
        </w:tc>
        <w:tc>
          <w:tcPr>
            <w:tcW w:w="567" w:type="dxa"/>
          </w:tcPr>
          <w:p w14:paraId="2F3CF53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32</w:t>
            </w:r>
          </w:p>
        </w:tc>
        <w:tc>
          <w:tcPr>
            <w:tcW w:w="1560" w:type="dxa"/>
          </w:tcPr>
          <w:p w14:paraId="5097970B" w14:textId="30B60059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): 250 mg/kg IV (1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mL/kg), 3 doses, 24 hours apart</w:t>
            </w:r>
          </w:p>
        </w:tc>
        <w:tc>
          <w:tcPr>
            <w:tcW w:w="1134" w:type="dxa"/>
          </w:tcPr>
          <w:p w14:paraId="628A61F4" w14:textId="1DEC02A9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6): normal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aline IV (1 mL/kg)</w:t>
            </w:r>
            <w:r w:rsidR="00E27F0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doses, 24 hours apart</w:t>
            </w:r>
          </w:p>
        </w:tc>
        <w:tc>
          <w:tcPr>
            <w:tcW w:w="1134" w:type="dxa"/>
          </w:tcPr>
          <w:p w14:paraId="71DCA92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eonatal death</w:t>
            </w:r>
          </w:p>
        </w:tc>
        <w:tc>
          <w:tcPr>
            <w:tcW w:w="2551" w:type="dxa"/>
          </w:tcPr>
          <w:p w14:paraId="3951288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normal findings on neuroimaging (</w:t>
            </w:r>
            <w:r w:rsidRPr="00FE201A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ansfontanellar</w:t>
            </w:r>
            <w:r w:rsidRPr="0093480B">
              <w:rPr>
                <w:rStyle w:val="Emphasis"/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nogram) on day 14; oral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feedings at discharge; good short-term outcome at discharge; neurological abnormalities at discharge</w:t>
            </w:r>
          </w:p>
        </w:tc>
        <w:tc>
          <w:tcPr>
            <w:tcW w:w="1559" w:type="dxa"/>
          </w:tcPr>
          <w:p w14:paraId="798BF50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ot reported; not reported</w:t>
            </w:r>
          </w:p>
        </w:tc>
        <w:tc>
          <w:tcPr>
            <w:tcW w:w="1276" w:type="dxa"/>
          </w:tcPr>
          <w:p w14:paraId="09447D78" w14:textId="022EC140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ata taken from conference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abstract only</w:t>
            </w:r>
            <w:r w:rsidR="00DD0425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umbers calculated from percentages)</w:t>
            </w:r>
          </w:p>
        </w:tc>
      </w:tr>
      <w:tr w:rsidR="0093480B" w:rsidRPr="0093480B" w14:paraId="1D86461C" w14:textId="77777777" w:rsidTr="00373AA6">
        <w:tc>
          <w:tcPr>
            <w:tcW w:w="1005" w:type="dxa"/>
          </w:tcPr>
          <w:p w14:paraId="1B0AD59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anda 2022</w:t>
            </w:r>
          </w:p>
        </w:tc>
        <w:tc>
          <w:tcPr>
            <w:tcW w:w="833" w:type="dxa"/>
          </w:tcPr>
          <w:p w14:paraId="09AFAA7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332A5C3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19-2022</w:t>
            </w:r>
          </w:p>
        </w:tc>
        <w:tc>
          <w:tcPr>
            <w:tcW w:w="2607" w:type="dxa"/>
          </w:tcPr>
          <w:p w14:paraId="7B204F11" w14:textId="3E19EB9B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neonates with moderate to severe perinatal asphyxia (preterm, term, post-term), with 1 of the following: Apgar score &lt; 3 at 1 minute, or &lt; 7 at 5 minutes, or with moderate to severe encephalopathy (lethargy, stupor, coma, abnormal reflexes, weak </w:t>
            </w:r>
            <w:r w:rsidR="000570D0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uck,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seizure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24 hours post-birth with a history of delayed cry at birth)</w:t>
            </w:r>
          </w:p>
          <w:p w14:paraId="21863C0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5B8E3E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evident congenital malformations or proven chromosomal disorders; with proven inborn errors of metabolism; parents who refused consent</w:t>
            </w:r>
          </w:p>
        </w:tc>
        <w:tc>
          <w:tcPr>
            <w:tcW w:w="567" w:type="dxa"/>
          </w:tcPr>
          <w:p w14:paraId="110B0FB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7</w:t>
            </w:r>
          </w:p>
        </w:tc>
        <w:tc>
          <w:tcPr>
            <w:tcW w:w="1560" w:type="dxa"/>
          </w:tcPr>
          <w:p w14:paraId="7065FB26" w14:textId="748E4ECA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): 250 mg/kg IV (over 1 hour, in 20 mL 5% dextrose) at admission, and 24 and 48 hours after the first dose</w:t>
            </w:r>
          </w:p>
        </w:tc>
        <w:tc>
          <w:tcPr>
            <w:tcW w:w="1134" w:type="dxa"/>
          </w:tcPr>
          <w:p w14:paraId="1360D8B1" w14:textId="4BCF7A95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): “standard treatment alone”</w:t>
            </w:r>
          </w:p>
        </w:tc>
        <w:tc>
          <w:tcPr>
            <w:tcW w:w="1134" w:type="dxa"/>
          </w:tcPr>
          <w:p w14:paraId="0565C9C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2CF9C79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se of anticonvulsant drugs (1, 2, 3, 4); number of seizures (1, 2-5, &gt; 5); oxygen required; shock (requiring inotropes); number of inotropes required (dobutamine; dobutamine and dopamine; dobutamine, dopamine and adrenaline); antibiotics required; oral feedings at discharge; OGT feeding at discharge; final outcome (discharge); time to initiation of first feeds*; time to full feeds*; NIBP at 72 hours*; duration of hospital stay*  </w:t>
            </w:r>
          </w:p>
        </w:tc>
        <w:tc>
          <w:tcPr>
            <w:tcW w:w="1559" w:type="dxa"/>
          </w:tcPr>
          <w:p w14:paraId="056A6A2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6725504B" w14:textId="3183A8F6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eral outcomes reported according to age at enrolment (&lt; 6 hours, 6-24 hours, &gt; 24 hours)</w:t>
            </w:r>
            <w:r w:rsidR="00DD0425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s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me preterm neonates included</w:t>
            </w:r>
          </w:p>
        </w:tc>
      </w:tr>
      <w:tr w:rsidR="0093480B" w:rsidRPr="0093480B" w14:paraId="4AD1001A" w14:textId="77777777" w:rsidTr="00373AA6">
        <w:tc>
          <w:tcPr>
            <w:tcW w:w="1005" w:type="dxa"/>
          </w:tcPr>
          <w:p w14:paraId="433C618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shid 2015</w:t>
            </w:r>
          </w:p>
        </w:tc>
        <w:tc>
          <w:tcPr>
            <w:tcW w:w="833" w:type="dxa"/>
          </w:tcPr>
          <w:p w14:paraId="7E75A10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01B04DF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not reported</w:t>
            </w:r>
          </w:p>
        </w:tc>
        <w:tc>
          <w:tcPr>
            <w:tcW w:w="2607" w:type="dxa"/>
          </w:tcPr>
          <w:p w14:paraId="63AC838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36 weeks’ gestation; perinatal asphyxia with neonatal encephalopathy “stage II &amp; III”</w:t>
            </w:r>
          </w:p>
          <w:p w14:paraId="6C3DC63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EA922A" w14:textId="2B36DD92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clusion: neonates who were growth restricted; congenital anomalies; presenting &gt; 6 hours post-birth; maternal administration of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 labour</w:t>
            </w:r>
          </w:p>
        </w:tc>
        <w:tc>
          <w:tcPr>
            <w:tcW w:w="567" w:type="dxa"/>
          </w:tcPr>
          <w:p w14:paraId="79F608B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1560" w:type="dxa"/>
          </w:tcPr>
          <w:p w14:paraId="6EB9E5F7" w14:textId="6B7D3BC5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): 250 mg/kg/dose IV (in 20 mL saline) over 1 hour (syringe pump), commencing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≤ 6 hours post-birth, then at 24 and 48 hours later</w:t>
            </w:r>
          </w:p>
        </w:tc>
        <w:tc>
          <w:tcPr>
            <w:tcW w:w="1134" w:type="dxa"/>
          </w:tcPr>
          <w:p w14:paraId="6CB834A1" w14:textId="3667C70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): 1 mL/kg per dose normal saline infusion at the same time points (0, 24, 28 hours) (reported elsewhere, as 20 mL per dose)</w:t>
            </w:r>
          </w:p>
        </w:tc>
        <w:tc>
          <w:tcPr>
            <w:tcW w:w="1134" w:type="dxa"/>
          </w:tcPr>
          <w:p w14:paraId="71C8071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21C4C7E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l feeding at discharge; NG feeds at day 14 of life</w:t>
            </w:r>
          </w:p>
        </w:tc>
        <w:tc>
          <w:tcPr>
            <w:tcW w:w="1559" w:type="dxa"/>
          </w:tcPr>
          <w:p w14:paraId="1536054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5475EB4E" w14:textId="58192FB9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7ECA9DDF" w14:textId="77777777" w:rsidTr="00373AA6">
        <w:tc>
          <w:tcPr>
            <w:tcW w:w="1005" w:type="dxa"/>
          </w:tcPr>
          <w:p w14:paraId="4EFDCD7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yaz Ahmed 2016</w:t>
            </w:r>
          </w:p>
        </w:tc>
        <w:tc>
          <w:tcPr>
            <w:tcW w:w="833" w:type="dxa"/>
          </w:tcPr>
          <w:p w14:paraId="79BF6CB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3FBBCF8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07-2009</w:t>
            </w:r>
          </w:p>
        </w:tc>
        <w:tc>
          <w:tcPr>
            <w:tcW w:w="2607" w:type="dxa"/>
          </w:tcPr>
          <w:p w14:paraId="2315368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term neonates; appropriate for gestational age; severe birth asphyxia (Apgar score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3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t 1 minute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6 at 6 minutes); supportive evidence: umbilical cord arterial blood pH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7</w:t>
            </w:r>
          </w:p>
          <w:p w14:paraId="7FD898C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69E0B0" w14:textId="243229D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clusion: preterm; small or large for gestational age; maternal </w:t>
            </w:r>
            <w:r w:rsidR="000F17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ceipt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general anaesthesia during caesarean;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maternal receipt of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pregnancy induced hypertension; maternal treatment with pethidine, phenobarbitone or other sedative treatments; gross congenital malformation; intracranial haemorrhage; pathological jaundice; clinical/laboratory evidence of intrauterine infection; abnormal head size at birth (&lt; 5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 &gt; 95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th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ercentile)</w:t>
            </w:r>
          </w:p>
        </w:tc>
        <w:tc>
          <w:tcPr>
            <w:tcW w:w="567" w:type="dxa"/>
          </w:tcPr>
          <w:p w14:paraId="7FDD840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80</w:t>
            </w:r>
          </w:p>
        </w:tc>
        <w:tc>
          <w:tcPr>
            <w:tcW w:w="1560" w:type="dxa"/>
          </w:tcPr>
          <w:p w14:paraId="701F9E77" w14:textId="62D28C57" w:rsidR="00177A7E" w:rsidRPr="0093480B" w:rsidRDefault="006130CB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6130CB">
              <w:rPr>
                <w:b w:val="0"/>
                <w:bCs w:val="0"/>
                <w:sz w:val="18"/>
                <w:szCs w:val="18"/>
              </w:rPr>
              <w:t>MgSO</w:t>
            </w:r>
            <w:r w:rsidRPr="006130CB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="00177A7E" w:rsidRPr="006130CB">
              <w:rPr>
                <w:b w:val="0"/>
                <w:bCs w:val="0"/>
                <w:sz w:val="18"/>
                <w:szCs w:val="18"/>
              </w:rPr>
              <w:t xml:space="preserve"> (</w:t>
            </w:r>
            <w:r w:rsidR="00FD2A88">
              <w:rPr>
                <w:b w:val="0"/>
                <w:bCs w:val="0"/>
                <w:sz w:val="18"/>
                <w:szCs w:val="18"/>
              </w:rPr>
              <w:t>N=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 xml:space="preserve">40): 250 mg/kg IV (in 5% dextrose) </w:t>
            </w:r>
            <w:r w:rsidR="00440730" w:rsidRPr="0093480B">
              <w:rPr>
                <w:sz w:val="18"/>
                <w:szCs w:val="18"/>
              </w:rPr>
              <w:t>≤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 xml:space="preserve"> 30 minutes of birth over 30 minutes, followed by 125 mg/kg at 24 and 48 hours </w:t>
            </w:r>
          </w:p>
          <w:p w14:paraId="080F40D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4C36D9C2" w14:textId="698B4858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)</w:t>
            </w:r>
          </w:p>
        </w:tc>
        <w:tc>
          <w:tcPr>
            <w:tcW w:w="1134" w:type="dxa"/>
          </w:tcPr>
          <w:p w14:paraId="6F4CD20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7122154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E (I, II, III, “as described by Sarnat and Sarnat”); seizures; apnoea at 72 hours; respiratory rate*; blood pressure*</w:t>
            </w:r>
          </w:p>
        </w:tc>
        <w:tc>
          <w:tcPr>
            <w:tcW w:w="1559" w:type="dxa"/>
          </w:tcPr>
          <w:p w14:paraId="4396602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; none</w:t>
            </w:r>
          </w:p>
        </w:tc>
        <w:tc>
          <w:tcPr>
            <w:tcW w:w="1276" w:type="dxa"/>
          </w:tcPr>
          <w:p w14:paraId="7AF40757" w14:textId="5948BB1A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6B84C68B" w14:textId="77777777" w:rsidTr="00373AA6">
        <w:tc>
          <w:tcPr>
            <w:tcW w:w="1005" w:type="dxa"/>
          </w:tcPr>
          <w:p w14:paraId="3E176B3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jid 2018</w:t>
            </w:r>
          </w:p>
        </w:tc>
        <w:tc>
          <w:tcPr>
            <w:tcW w:w="833" w:type="dxa"/>
          </w:tcPr>
          <w:p w14:paraId="2379434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7E15A40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2011</w:t>
            </w:r>
          </w:p>
        </w:tc>
        <w:tc>
          <w:tcPr>
            <w:tcW w:w="2607" w:type="dxa"/>
          </w:tcPr>
          <w:p w14:paraId="1F434A3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of either sex; &gt; 37 weeks’ gestation; HIE (moderate to severe); severe birth/perinatal asphyxia; with a CT scan brain</w:t>
            </w:r>
          </w:p>
          <w:p w14:paraId="7383AC9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D814A6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intrauterine growth restriction; maternal prenatal magnesium; congenital malformation; with CT brain showing congenital brain malformations</w:t>
            </w:r>
          </w:p>
        </w:tc>
        <w:tc>
          <w:tcPr>
            <w:tcW w:w="567" w:type="dxa"/>
          </w:tcPr>
          <w:p w14:paraId="040FABE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  <w:tc>
          <w:tcPr>
            <w:tcW w:w="1560" w:type="dxa"/>
          </w:tcPr>
          <w:p w14:paraId="6841B080" w14:textId="4A292B84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): 250 mg/kg IV, 3 doses, 24 hours apart</w:t>
            </w:r>
          </w:p>
        </w:tc>
        <w:tc>
          <w:tcPr>
            <w:tcW w:w="1134" w:type="dxa"/>
          </w:tcPr>
          <w:p w14:paraId="3B1D0F91" w14:textId="1DA2F261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): normal saline IV (1 mL/kg), 3 doses, 24 hours apart</w:t>
            </w:r>
          </w:p>
        </w:tc>
        <w:tc>
          <w:tcPr>
            <w:tcW w:w="1134" w:type="dxa"/>
          </w:tcPr>
          <w:p w14:paraId="64EB0B2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551" w:type="dxa"/>
          </w:tcPr>
          <w:p w14:paraId="2818FE4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T brain at discharge (normal; abnormal); oral feeds (sucking) at discharge (established; not established); neurological abnormalities at discharge (not improved; improved) </w:t>
            </w:r>
          </w:p>
        </w:tc>
        <w:tc>
          <w:tcPr>
            <w:tcW w:w="1559" w:type="dxa"/>
          </w:tcPr>
          <w:p w14:paraId="61E02C2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700ADB1C" w14:textId="563EA7B1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321ADDD8" w14:textId="77777777" w:rsidTr="00373AA6">
        <w:tc>
          <w:tcPr>
            <w:tcW w:w="1005" w:type="dxa"/>
          </w:tcPr>
          <w:p w14:paraId="5FC1A89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vitha 2016</w:t>
            </w:r>
          </w:p>
        </w:tc>
        <w:tc>
          <w:tcPr>
            <w:tcW w:w="833" w:type="dxa"/>
          </w:tcPr>
          <w:p w14:paraId="236ECBC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6C8C805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11-2012</w:t>
            </w:r>
          </w:p>
        </w:tc>
        <w:tc>
          <w:tcPr>
            <w:tcW w:w="2607" w:type="dxa"/>
          </w:tcPr>
          <w:p w14:paraId="6524446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at term, with perinatal asphyxia: a sentinel hypoxic event immediately before/during birth; failure to initiate breath at birth or Apgar score &lt; 7 at 1 minute; need for resuscitation (positive pressure/chest compression) at birth; early onset features of HIE; exclusion of other aetiologies for encephalopathy</w:t>
            </w:r>
          </w:p>
          <w:p w14:paraId="3B61D3B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036C85" w14:textId="0467819E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xclusion: maternal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rior to birth; maternal pethidine or phenobarbitone; obvious external congenital malformations</w:t>
            </w:r>
          </w:p>
        </w:tc>
        <w:tc>
          <w:tcPr>
            <w:tcW w:w="567" w:type="dxa"/>
          </w:tcPr>
          <w:p w14:paraId="2566F2C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0</w:t>
            </w:r>
          </w:p>
        </w:tc>
        <w:tc>
          <w:tcPr>
            <w:tcW w:w="1560" w:type="dxa"/>
          </w:tcPr>
          <w:p w14:paraId="797C6234" w14:textId="7B887328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0): 250 mg/kg IV (1 mL/kg/dose in 20 mL 5% dextrose) over 1 hour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A3"/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6 hours of birth, with additional doses after 24 and 48 hours</w:t>
            </w:r>
          </w:p>
        </w:tc>
        <w:tc>
          <w:tcPr>
            <w:tcW w:w="1134" w:type="dxa"/>
          </w:tcPr>
          <w:p w14:paraId="33D061A6" w14:textId="4B2C2502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cebo/control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): 3 doses of normal saline (1 m:/kg/dose) (in 20 mL 5% dextrose), 24 hours apart</w:t>
            </w:r>
          </w:p>
        </w:tc>
        <w:tc>
          <w:tcPr>
            <w:tcW w:w="1134" w:type="dxa"/>
          </w:tcPr>
          <w:p w14:paraId="5C3EE16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; death or neurodevelopmental disability at 12 months</w:t>
            </w:r>
          </w:p>
        </w:tc>
        <w:tc>
          <w:tcPr>
            <w:tcW w:w="2551" w:type="dxa"/>
          </w:tcPr>
          <w:p w14:paraId="735A7D9D" w14:textId="3B56B7F3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s; duration of seizures; seizure control (with 1 anticonvulsant; requiring &gt; 1 anticonvulsant); duration of seizures (&lt; 48 hours); assisted ventilation; shock; acute kidney injury; duration for initiation of feeding (nasogastric tube; Paladai; direct breast); oral feeding at discharge; duration of recovery from neurological abnormalities; recovery from abnormal neurological examination </w:t>
            </w:r>
            <w:r w:rsidR="00440730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4 days; anticonvulsant required at discharge; normal neuromotor tone (Amiel Tison criteria) at discharge; neurologic status normal/improved at discharge; normal neuroimaging at discharge; head circumference at 12 months; weight at 12 months; length at 12 months; antiepileptic drugs for seizures at 12 months; developmental delay at 12 months (Trivandrum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evelopmental Screening Chart); abnormal neuromotor tone at 12 months; adverse effects*; heart rate, respiratory rate, blood pressure, oxygen saturation*; normal cranial ultrasound at 12 months*</w:t>
            </w:r>
          </w:p>
        </w:tc>
        <w:tc>
          <w:tcPr>
            <w:tcW w:w="1559" w:type="dxa"/>
          </w:tcPr>
          <w:p w14:paraId="7191F5A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None; none</w:t>
            </w:r>
          </w:p>
        </w:tc>
        <w:tc>
          <w:tcPr>
            <w:tcW w:w="1276" w:type="dxa"/>
          </w:tcPr>
          <w:p w14:paraId="07891C9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taken from 3 publications; 2 papers present the same results, one as a “post hoc subgroup analysis” (neonates with moderate to severe HIE)</w:t>
            </w:r>
          </w:p>
        </w:tc>
      </w:tr>
      <w:tr w:rsidR="0093480B" w:rsidRPr="0093480B" w14:paraId="07BEA719" w14:textId="77777777" w:rsidTr="00373AA6">
        <w:tc>
          <w:tcPr>
            <w:tcW w:w="1005" w:type="dxa"/>
          </w:tcPr>
          <w:p w14:paraId="4BBD6D2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ddiqui 2021</w:t>
            </w:r>
          </w:p>
        </w:tc>
        <w:tc>
          <w:tcPr>
            <w:tcW w:w="833" w:type="dxa"/>
          </w:tcPr>
          <w:p w14:paraId="3D11482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5B0A225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2019</w:t>
            </w:r>
          </w:p>
        </w:tc>
        <w:tc>
          <w:tcPr>
            <w:tcW w:w="2607" w:type="dxa"/>
          </w:tcPr>
          <w:p w14:paraId="2ED3339A" w14:textId="70204080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term (inborn/outborn) neonates arriving </w:t>
            </w:r>
            <w:r w:rsidR="00440730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6 hours of birth; with HIE, defined as: need for neonatal resuscitation at birth, with Apgar scores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≤ 3 at 1 minute and ≤ 7 at 5 minutes; “Sarnat scoring” used to grade HIE severity</w:t>
            </w:r>
          </w:p>
          <w:p w14:paraId="776F5AE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600615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preterm neonates; neonates with dysmorphism, comorbidities, or arriving &gt; 6 hours post-birth</w:t>
            </w:r>
          </w:p>
        </w:tc>
        <w:tc>
          <w:tcPr>
            <w:tcW w:w="567" w:type="dxa"/>
          </w:tcPr>
          <w:p w14:paraId="57A1EF7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</w:p>
        </w:tc>
        <w:tc>
          <w:tcPr>
            <w:tcW w:w="1560" w:type="dxa"/>
          </w:tcPr>
          <w:p w14:paraId="7A6D5570" w14:textId="4A3435F9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): 250 mg/kg IV (in 10 mL, 10% dextrose</w:t>
            </w:r>
            <w:r w:rsidR="00DA32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over 30 minutes at admission, 24 and 48 hours</w:t>
            </w:r>
          </w:p>
        </w:tc>
        <w:tc>
          <w:tcPr>
            <w:tcW w:w="1134" w:type="dxa"/>
          </w:tcPr>
          <w:p w14:paraId="4F73B162" w14:textId="6FB2C036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treatment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)</w:t>
            </w:r>
          </w:p>
        </w:tc>
        <w:tc>
          <w:tcPr>
            <w:tcW w:w="1134" w:type="dxa"/>
          </w:tcPr>
          <w:p w14:paraId="2468D4A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64B281D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izures present; frequency of seizures (single); frequency of seizures (multiple); seizures &lt; 48 hours; seizures &gt; 48 hours; suck feed at discharge; neurological status normal at discharge; side effects*</w:t>
            </w:r>
          </w:p>
        </w:tc>
        <w:tc>
          <w:tcPr>
            <w:tcW w:w="1559" w:type="dxa"/>
          </w:tcPr>
          <w:p w14:paraId="2F2B6B3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ne</w:t>
            </w:r>
          </w:p>
        </w:tc>
        <w:tc>
          <w:tcPr>
            <w:tcW w:w="1276" w:type="dxa"/>
          </w:tcPr>
          <w:p w14:paraId="2FBD2EF1" w14:textId="3CB40393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93480B" w:rsidRPr="0093480B" w14:paraId="1AC919CD" w14:textId="77777777" w:rsidTr="00373AA6">
        <w:tc>
          <w:tcPr>
            <w:tcW w:w="1005" w:type="dxa"/>
          </w:tcPr>
          <w:p w14:paraId="381D31DD" w14:textId="107B675C" w:rsidR="00177A7E" w:rsidRPr="00E10B47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10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ngh 2015~</w:t>
            </w:r>
            <w:r w:rsidR="00E10B47" w:rsidRPr="00E10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E10B47" w:rsidRPr="00E10B47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TRI/2015/08/006107</w:t>
            </w:r>
            <w:r w:rsidR="00E10B47" w:rsidRPr="00E10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33" w:type="dxa"/>
          </w:tcPr>
          <w:p w14:paraId="530EC593" w14:textId="77777777" w:rsidR="00177A7E" w:rsidRPr="00E10B47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10B4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78BE6D8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14-2015</w:t>
            </w:r>
          </w:p>
        </w:tc>
        <w:tc>
          <w:tcPr>
            <w:tcW w:w="2607" w:type="dxa"/>
          </w:tcPr>
          <w:p w14:paraId="3C7C6E58" w14:textId="7DD45B1E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clusion: </w:t>
            </w:r>
            <w:r w:rsidR="00DA32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onates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gt; 37 weeks’ gestation; aged &lt; 6 hours at admission; severe perinatal asphyxia</w:t>
            </w:r>
          </w:p>
          <w:p w14:paraId="0CA1F68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7B09E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severe intrauterine growth restriction; any condition unrelated to asphyxia; aged &gt; 6 hours at admission; maternal disorder; chromosomal anomalies or congenital malformation</w:t>
            </w:r>
          </w:p>
        </w:tc>
        <w:tc>
          <w:tcPr>
            <w:tcW w:w="567" w:type="dxa"/>
          </w:tcPr>
          <w:p w14:paraId="5737EEF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1560" w:type="dxa"/>
          </w:tcPr>
          <w:p w14:paraId="17D71981" w14:textId="47EE314E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clear): 250 mg/kg IV (in 20 mL, 5% dextrose over 1 hour) per day for 3 days</w:t>
            </w:r>
          </w:p>
        </w:tc>
        <w:tc>
          <w:tcPr>
            <w:tcW w:w="1134" w:type="dxa"/>
          </w:tcPr>
          <w:p w14:paraId="31FA1DF1" w14:textId="5DFE5C68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>Placebo (</w:t>
            </w:r>
            <w:r w:rsidR="00FD2A88">
              <w:rPr>
                <w:b w:val="0"/>
                <w:bCs w:val="0"/>
                <w:sz w:val="18"/>
                <w:szCs w:val="18"/>
              </w:rPr>
              <w:t>N=</w:t>
            </w:r>
            <w:r w:rsidRPr="0093480B">
              <w:rPr>
                <w:b w:val="0"/>
                <w:bCs w:val="0"/>
                <w:sz w:val="18"/>
                <w:szCs w:val="18"/>
              </w:rPr>
              <w:t>unclear): 3 doses of normal saline, 1 mg/kg (in 20 mL, 5% dextrose) per day for 3 days</w:t>
            </w:r>
          </w:p>
        </w:tc>
        <w:tc>
          <w:tcPr>
            <w:tcW w:w="1134" w:type="dxa"/>
          </w:tcPr>
          <w:p w14:paraId="635B633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551" w:type="dxa"/>
          </w:tcPr>
          <w:p w14:paraId="43FB204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rly control of seizure*; early appearance of normal cry*; early appearance of normal activity*; early acceptance of full oral feed by sucking*; “neuroprotective”*</w:t>
            </w:r>
          </w:p>
        </w:tc>
        <w:tc>
          <w:tcPr>
            <w:tcW w:w="1559" w:type="dxa"/>
          </w:tcPr>
          <w:p w14:paraId="141347E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Source of Monetary of Material Support… M.L.B. Medical college, Jhansi”; not reported</w:t>
            </w:r>
          </w:p>
        </w:tc>
        <w:tc>
          <w:tcPr>
            <w:tcW w:w="1276" w:type="dxa"/>
          </w:tcPr>
          <w:p w14:paraId="42BAFEA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taken from trial registration report only; unable to obtain full report (via authors)</w:t>
            </w:r>
          </w:p>
        </w:tc>
      </w:tr>
      <w:tr w:rsidR="0093480B" w:rsidRPr="0093480B" w14:paraId="643ECE85" w14:textId="77777777" w:rsidTr="00373AA6">
        <w:tc>
          <w:tcPr>
            <w:tcW w:w="14170" w:type="dxa"/>
            <w:gridSpan w:val="10"/>
          </w:tcPr>
          <w:p w14:paraId="2FEF96FB" w14:textId="35174D30" w:rsidR="00177A7E" w:rsidRPr="0093480B" w:rsidRDefault="006130CB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="00177A7E"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and</w:t>
            </w:r>
            <w:r w:rsidR="00177A7E"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1B74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versus </w:t>
            </w:r>
            <w:r w:rsidR="001B741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alone</w:t>
            </w:r>
          </w:p>
        </w:tc>
        <w:tc>
          <w:tcPr>
            <w:tcW w:w="1276" w:type="dxa"/>
          </w:tcPr>
          <w:p w14:paraId="157FD5EE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480B" w:rsidRPr="0093480B" w14:paraId="133D7F22" w14:textId="77777777" w:rsidTr="00373AA6">
        <w:tc>
          <w:tcPr>
            <w:tcW w:w="1005" w:type="dxa"/>
          </w:tcPr>
          <w:p w14:paraId="5885B3F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bdel-Aziz 2021</w:t>
            </w:r>
          </w:p>
        </w:tc>
        <w:tc>
          <w:tcPr>
            <w:tcW w:w="833" w:type="dxa"/>
          </w:tcPr>
          <w:p w14:paraId="1C55B09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1E63A07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gypt; 2019-2020</w:t>
            </w:r>
          </w:p>
        </w:tc>
        <w:tc>
          <w:tcPr>
            <w:tcW w:w="2607" w:type="dxa"/>
          </w:tcPr>
          <w:p w14:paraId="6F0FBD62" w14:textId="56B89A2A" w:rsidR="00177A7E" w:rsidRPr="0093480B" w:rsidRDefault="00177A7E" w:rsidP="0093480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480B">
              <w:rPr>
                <w:sz w:val="18"/>
                <w:szCs w:val="18"/>
              </w:rPr>
              <w:t xml:space="preserve">Inclusion: neonates with moderate to severe HIE (“Sarnat modified score system”); ‘physiologic criteria’: </w:t>
            </w:r>
            <w:r w:rsidRPr="0093480B">
              <w:rPr>
                <w:sz w:val="18"/>
                <w:szCs w:val="18"/>
              </w:rPr>
              <w:sym w:font="Symbol" w:char="F0B3"/>
            </w:r>
            <w:r w:rsidRPr="0093480B">
              <w:rPr>
                <w:sz w:val="18"/>
                <w:szCs w:val="18"/>
              </w:rPr>
              <w:t xml:space="preserve"> 36 weeks’ gestation, admitted to NICU with </w:t>
            </w:r>
            <w:r w:rsidRPr="0093480B">
              <w:rPr>
                <w:sz w:val="18"/>
                <w:szCs w:val="18"/>
              </w:rPr>
              <w:sym w:font="Symbol" w:char="F0B3"/>
            </w:r>
            <w:r w:rsidRPr="0093480B">
              <w:rPr>
                <w:sz w:val="18"/>
                <w:szCs w:val="18"/>
              </w:rPr>
              <w:t xml:space="preserve"> 1 of: Apgar score at 5 minutes post-birth of 5; continued requirement for resuscitation via mask/ET at 10 minutes post-birth; acidosis </w:t>
            </w:r>
            <w:r w:rsidRPr="0093480B">
              <w:rPr>
                <w:sz w:val="18"/>
                <w:szCs w:val="18"/>
                <w:shd w:val="clear" w:color="auto" w:fill="FFFFFF"/>
              </w:rPr>
              <w:t xml:space="preserve">≤ 60 minutes post-birth (arterial, umbilical cord, or capillary pH &lt; 7.1 or base deficit </w:t>
            </w:r>
            <w:r w:rsidRPr="0093480B">
              <w:rPr>
                <w:sz w:val="18"/>
                <w:szCs w:val="18"/>
              </w:rPr>
              <w:sym w:font="Symbol" w:char="F0B3"/>
            </w:r>
            <w:r w:rsidRPr="0093480B">
              <w:rPr>
                <w:sz w:val="18"/>
                <w:szCs w:val="18"/>
              </w:rPr>
              <w:t xml:space="preserve"> 16 mmol/L); manifestations of fetal distress before birth (meconium-stained amniotic fluid, tachycardia, or bradycardia); </w:t>
            </w:r>
            <w:r w:rsidRPr="0093480B">
              <w:rPr>
                <w:sz w:val="18"/>
                <w:szCs w:val="18"/>
              </w:rPr>
              <w:lastRenderedPageBreak/>
              <w:t xml:space="preserve">‘neurological criteria’: changes of consciousness (lethargy, stupor, coma) with </w:t>
            </w:r>
            <w:r w:rsidRPr="0093480B">
              <w:rPr>
                <w:sz w:val="18"/>
                <w:szCs w:val="18"/>
              </w:rPr>
              <w:sym w:font="Symbol" w:char="F0B3"/>
            </w:r>
            <w:r w:rsidRPr="0093480B">
              <w:rPr>
                <w:sz w:val="18"/>
                <w:szCs w:val="18"/>
              </w:rPr>
              <w:t xml:space="preserve"> 1 of: clinical seizures; abnormal pupillary reflexes; abnormal oculomotor reflex; absent or weak suckling; absent or weak Moro reflex, and hypertonia</w:t>
            </w:r>
          </w:p>
          <w:p w14:paraId="49E155BB" w14:textId="77777777" w:rsidR="00177A7E" w:rsidRPr="0093480B" w:rsidRDefault="00177A7E" w:rsidP="0093480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  <w:p w14:paraId="64A2CDF5" w14:textId="7D68F4FD" w:rsidR="00177A7E" w:rsidRPr="0093480B" w:rsidRDefault="00177A7E" w:rsidP="0093480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93480B">
              <w:rPr>
                <w:sz w:val="18"/>
                <w:szCs w:val="18"/>
              </w:rPr>
              <w:t>Exclusion: preterm neonates; neonates with congenital anomalies; neonates born to mothers who received treatments that caused neonatal depression (</w:t>
            </w:r>
            <w:r w:rsidR="00FE201A" w:rsidRPr="0093480B">
              <w:rPr>
                <w:sz w:val="18"/>
                <w:szCs w:val="18"/>
              </w:rPr>
              <w:t>e.g.,</w:t>
            </w:r>
            <w:r w:rsidRPr="0093480B">
              <w:rPr>
                <w:sz w:val="18"/>
                <w:szCs w:val="18"/>
              </w:rPr>
              <w:t xml:space="preserve"> phenobarbitone or pethidine) </w:t>
            </w:r>
          </w:p>
        </w:tc>
        <w:tc>
          <w:tcPr>
            <w:tcW w:w="567" w:type="dxa"/>
          </w:tcPr>
          <w:p w14:paraId="54C426D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36</w:t>
            </w:r>
          </w:p>
        </w:tc>
        <w:tc>
          <w:tcPr>
            <w:tcW w:w="1560" w:type="dxa"/>
          </w:tcPr>
          <w:p w14:paraId="0412E318" w14:textId="5A9486CF" w:rsidR="00177A7E" w:rsidRPr="0093480B" w:rsidRDefault="006130CB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6130CB">
              <w:rPr>
                <w:b w:val="0"/>
                <w:bCs w:val="0"/>
                <w:sz w:val="18"/>
                <w:szCs w:val="18"/>
              </w:rPr>
              <w:t>MgSO</w:t>
            </w:r>
            <w:r w:rsidRPr="006130CB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="00177A7E" w:rsidRPr="006130CB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 xml:space="preserve">and </w:t>
            </w:r>
            <w:r w:rsidR="001B741B">
              <w:rPr>
                <w:b w:val="0"/>
                <w:bCs w:val="0"/>
                <w:sz w:val="18"/>
                <w:szCs w:val="18"/>
              </w:rPr>
              <w:t>TH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 xml:space="preserve"> (</w:t>
            </w:r>
            <w:r w:rsidR="00FD2A88">
              <w:rPr>
                <w:b w:val="0"/>
                <w:bCs w:val="0"/>
                <w:sz w:val="18"/>
                <w:szCs w:val="18"/>
              </w:rPr>
              <w:t>N=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 xml:space="preserve">12): 250 mg/kg IV (with dopamine (5 μg/kg per minute)) over 1 hour per day for 3 days; and whole-body cooling </w:t>
            </w:r>
            <w:r w:rsidR="00177A7E" w:rsidRPr="0093480B">
              <w:rPr>
                <w:b w:val="0"/>
                <w:bCs w:val="0"/>
                <w:sz w:val="18"/>
                <w:szCs w:val="18"/>
                <w:shd w:val="clear" w:color="auto" w:fill="FFFFFF"/>
              </w:rPr>
              <w:t>≤ 6 hours post-birth for 72 hours</w:t>
            </w:r>
          </w:p>
        </w:tc>
        <w:tc>
          <w:tcPr>
            <w:tcW w:w="1134" w:type="dxa"/>
          </w:tcPr>
          <w:p w14:paraId="639ED327" w14:textId="68DE8E9E" w:rsidR="00177A7E" w:rsidRPr="0093480B" w:rsidRDefault="001B741B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>
              <w:rPr>
                <w:b w:val="0"/>
                <w:bCs w:val="0"/>
                <w:sz w:val="18"/>
                <w:szCs w:val="18"/>
              </w:rPr>
              <w:t>TH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 xml:space="preserve"> alone (</w:t>
            </w:r>
            <w:r w:rsidR="00FD2A88">
              <w:rPr>
                <w:b w:val="0"/>
                <w:bCs w:val="0"/>
                <w:sz w:val="18"/>
                <w:szCs w:val="18"/>
              </w:rPr>
              <w:t>N=</w:t>
            </w:r>
            <w:r w:rsidR="00177A7E" w:rsidRPr="0093480B">
              <w:rPr>
                <w:b w:val="0"/>
                <w:bCs w:val="0"/>
                <w:sz w:val="18"/>
                <w:szCs w:val="18"/>
              </w:rPr>
              <w:t>12): as described</w:t>
            </w:r>
          </w:p>
          <w:p w14:paraId="5F176B4A" w14:textId="77777777" w:rsidR="00177A7E" w:rsidRPr="0093480B" w:rsidRDefault="00177A7E" w:rsidP="0093480B">
            <w:pPr>
              <w:pStyle w:val="NormalWeb"/>
              <w:spacing w:before="0" w:beforeAutospacing="0" w:after="0" w:afterAutospacing="0"/>
              <w:rPr>
                <w:sz w:val="18"/>
                <w:szCs w:val="18"/>
                <w:shd w:val="clear" w:color="auto" w:fill="FFFFFF"/>
              </w:rPr>
            </w:pPr>
          </w:p>
          <w:p w14:paraId="207BD3D8" w14:textId="536C9587" w:rsidR="00177A7E" w:rsidRPr="0093480B" w:rsidRDefault="00177A7E" w:rsidP="0093480B">
            <w:pPr>
              <w:pStyle w:val="NormalWeb"/>
              <w:spacing w:before="0" w:beforeAutospacing="0" w:after="0" w:afterAutospacing="0"/>
              <w:rPr>
                <w:sz w:val="18"/>
                <w:szCs w:val="18"/>
                <w:shd w:val="clear" w:color="auto" w:fill="FFFFFF"/>
              </w:rPr>
            </w:pPr>
            <w:r w:rsidRPr="0093480B">
              <w:rPr>
                <w:sz w:val="18"/>
                <w:szCs w:val="18"/>
                <w:shd w:val="clear" w:color="auto" w:fill="FFFFFF"/>
              </w:rPr>
              <w:t>Standard care (</w:t>
            </w:r>
            <w:r w:rsidR="00FD2A88">
              <w:rPr>
                <w:sz w:val="18"/>
                <w:szCs w:val="18"/>
                <w:shd w:val="clear" w:color="auto" w:fill="FFFFFF"/>
              </w:rPr>
              <w:t>N=</w:t>
            </w:r>
            <w:r w:rsidRPr="0093480B">
              <w:rPr>
                <w:sz w:val="18"/>
                <w:szCs w:val="18"/>
                <w:shd w:val="clear" w:color="auto" w:fill="FFFFFF"/>
              </w:rPr>
              <w:t>12): supportive treatment only</w:t>
            </w:r>
          </w:p>
        </w:tc>
        <w:tc>
          <w:tcPr>
            <w:tcW w:w="1134" w:type="dxa"/>
          </w:tcPr>
          <w:p w14:paraId="497AD6C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551" w:type="dxa"/>
          </w:tcPr>
          <w:p w14:paraId="088DFA1E" w14:textId="3B5049AE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RI findings at discharge (normal, cortical lesions, gr</w:t>
            </w:r>
            <w:r w:rsidR="000570D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 and white matter lesions); duration of respiratory support and mechanical ventilation*; frequency of convulsions; initiation of feeding*; antiepileptic drugs at discharge*; </w:t>
            </w:r>
          </w:p>
        </w:tc>
        <w:tc>
          <w:tcPr>
            <w:tcW w:w="1559" w:type="dxa"/>
          </w:tcPr>
          <w:p w14:paraId="49C10D5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e; none</w:t>
            </w:r>
          </w:p>
        </w:tc>
        <w:tc>
          <w:tcPr>
            <w:tcW w:w="1276" w:type="dxa"/>
          </w:tcPr>
          <w:p w14:paraId="0E2A990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for control groups combined for review outcomes</w:t>
            </w:r>
          </w:p>
        </w:tc>
      </w:tr>
      <w:tr w:rsidR="0093480B" w:rsidRPr="0093480B" w14:paraId="221C9C92" w14:textId="77777777" w:rsidTr="00373AA6">
        <w:tc>
          <w:tcPr>
            <w:tcW w:w="1005" w:type="dxa"/>
          </w:tcPr>
          <w:p w14:paraId="3942E9C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ulczynska 2018</w:t>
            </w:r>
          </w:p>
        </w:tc>
        <w:tc>
          <w:tcPr>
            <w:tcW w:w="833" w:type="dxa"/>
          </w:tcPr>
          <w:p w14:paraId="5710755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; multi-centre (HEMEN)</w:t>
            </w:r>
          </w:p>
        </w:tc>
        <w:tc>
          <w:tcPr>
            <w:tcW w:w="1220" w:type="dxa"/>
          </w:tcPr>
          <w:p w14:paraId="2D72DEA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and; not reported</w:t>
            </w:r>
          </w:p>
        </w:tc>
        <w:tc>
          <w:tcPr>
            <w:tcW w:w="2607" w:type="dxa"/>
          </w:tcPr>
          <w:p w14:paraId="2AD48828" w14:textId="6A01274E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>Inclusion: gestational age &gt; 36 weeks; acute perinatal sentinel event (asphyxia) confirmed by Apgar score ≤ 5 at 10 minutes and/or umbilical cord blood or any blood during the first hour post-birth with pH &lt; 7.1 and/or base deficit ≥ 16; need for mechanical ventilation ≥ 10 minutes post-birth; and admission ≤ 6 hrs post-birth. Neonates meeting criteria underwent ‘Sarnat grading scale’, and those with moderate or severe HIE were further screened with aEEG – those with moderate or severe abnormalities were eligible</w:t>
            </w:r>
          </w:p>
          <w:p w14:paraId="3678380E" w14:textId="77777777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</w:p>
          <w:p w14:paraId="3D0B3C8A" w14:textId="494DDE16" w:rsidR="00177A7E" w:rsidRPr="0093480B" w:rsidRDefault="00177A7E" w:rsidP="0093480B">
            <w:pPr>
              <w:pStyle w:val="Title"/>
              <w:jc w:val="left"/>
              <w:rPr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>Exclusion: neonates with major congenital malformation; or with extremely poor prognosis (Apgar score 0 at 15 minutes or later</w:t>
            </w:r>
          </w:p>
        </w:tc>
        <w:tc>
          <w:tcPr>
            <w:tcW w:w="567" w:type="dxa"/>
          </w:tcPr>
          <w:p w14:paraId="731E509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1560" w:type="dxa"/>
          </w:tcPr>
          <w:p w14:paraId="6D06EEF2" w14:textId="133EAA77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="001B74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8): 250 mg/kg IV (1 hour infusion; 20%, 2 g/10 mL), 3 doses, 24 hours apart; and </w:t>
            </w:r>
            <w:r w:rsidR="001B74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selective head (rectal temperature: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34.0-35.0°C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or whole body (rectal temperature: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33.0-34.0)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for 72 hours, followed by rewarming at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0.5°C/hour</w:t>
            </w:r>
          </w:p>
        </w:tc>
        <w:tc>
          <w:tcPr>
            <w:tcW w:w="1134" w:type="dxa"/>
          </w:tcPr>
          <w:p w14:paraId="3E09B360" w14:textId="22667C54" w:rsidR="00177A7E" w:rsidRPr="0093480B" w:rsidRDefault="001B741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lone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7): as described </w:t>
            </w:r>
          </w:p>
        </w:tc>
        <w:tc>
          <w:tcPr>
            <w:tcW w:w="1134" w:type="dxa"/>
          </w:tcPr>
          <w:p w14:paraId="15332E4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67837A2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s (use of anticonvulsant); thrombocytopenia; intracranial haemorrhage (grade ½); PPHN; catecholamine use (none; 1;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≥ 2; any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; length of mechanical ventilation; length of non-invasive respiratory support; length of oxygen supplementation; length of antibiotic therapy; time to full enteral feeding; time to full oral feedings (sucking – bottle or breastfeeding); length of hospitalisations; coagulation parameters (prothrombin time; INR time; aPTT); inhaled nitric oxide treatment; RBC transfusions; FFP transfusions; PLT transfusions; full oral feeds on discharge; RBC transfusion (/patient)*; FFP transfusions (/patient)*; PLT transfusion (/patient)*; doses of anticonvulsant (/patient)*; heart rate*; arterial blood pressure*; bradycardia*; hypotension*; need for vasopressors*;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iO2*; MAP*; platelet count*; HIE scores (‘Thompson scale’)*</w:t>
            </w:r>
          </w:p>
        </w:tc>
        <w:tc>
          <w:tcPr>
            <w:tcW w:w="1559" w:type="dxa"/>
          </w:tcPr>
          <w:p w14:paraId="39F185D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unding: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NN407547538 form Polish Ministry of Education and Science; none</w:t>
            </w:r>
          </w:p>
        </w:tc>
        <w:tc>
          <w:tcPr>
            <w:tcW w:w="1276" w:type="dxa"/>
          </w:tcPr>
          <w:p w14:paraId="01A7EC30" w14:textId="025ADE83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additional conference abstracts identified (2012, 2014); no reply from author to confirm if relate to same RCT</w:t>
            </w:r>
          </w:p>
        </w:tc>
      </w:tr>
      <w:tr w:rsidR="0093480B" w:rsidRPr="0093480B" w14:paraId="6B7D1A86" w14:textId="77777777" w:rsidTr="00373AA6">
        <w:tc>
          <w:tcPr>
            <w:tcW w:w="1005" w:type="dxa"/>
          </w:tcPr>
          <w:p w14:paraId="3EAF4A2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umar 2022</w:t>
            </w:r>
          </w:p>
        </w:tc>
        <w:tc>
          <w:tcPr>
            <w:tcW w:w="833" w:type="dxa"/>
          </w:tcPr>
          <w:p w14:paraId="65BDB47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39C0409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a; 2018-2019</w:t>
            </w:r>
          </w:p>
        </w:tc>
        <w:tc>
          <w:tcPr>
            <w:tcW w:w="2607" w:type="dxa"/>
          </w:tcPr>
          <w:p w14:paraId="1F7AF67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Inclusion: term neonates; umbilical arterial blood gas or postnatal venous blood gas ≤ 1 hour showing pH ≤ 7 or base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eficit ≥ 12 mEq/L; moderate or severe encephalopathy based on “modified Sarnat and Sarnat criteria”; if blood gas not available, included based on: Apgar score ≤ 5 at 10 minutes or assisted ventilation for ≥ 10 minutes post-birth, with a history of acute perinatal event (intrapartum fetal distress, uterine rupture, cord prolapse, placental abruption)</w:t>
            </w:r>
          </w:p>
          <w:p w14:paraId="4B4EE92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2A162" w14:textId="70B7E674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Exclusion: aged ≥ 6 hours at randomisation; major congenital abnormalities; maternal receipt of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567" w:type="dxa"/>
          </w:tcPr>
          <w:p w14:paraId="5605F2E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34</w:t>
            </w:r>
          </w:p>
        </w:tc>
        <w:tc>
          <w:tcPr>
            <w:tcW w:w="1560" w:type="dxa"/>
          </w:tcPr>
          <w:p w14:paraId="3D43B07A" w14:textId="2DE252ED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="001B741B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67): 250 mg/kg IV (50% w/v concentration,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olourless solution, 500 mg/mL; dose diluted in 10 mL normal saline, administered over 30 minutes: 8 mg/kg/minute) </w:t>
            </w:r>
            <w:r w:rsidR="00381994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3819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6 hours post-birth, with 2 subsequent doses at 24 hours intervals; and </w:t>
            </w:r>
            <w:r w:rsidR="001B741B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: whole body cooling (to attain rectal temperature 33°C-34°C) for 72 hours, with rewarming at a rate of 0.5°C/hour to reach the target temperature of 36.5°C</w:t>
            </w:r>
          </w:p>
        </w:tc>
        <w:tc>
          <w:tcPr>
            <w:tcW w:w="1134" w:type="dxa"/>
          </w:tcPr>
          <w:p w14:paraId="68D61322" w14:textId="041C5AB9" w:rsidR="00177A7E" w:rsidRPr="0093480B" w:rsidRDefault="001B741B" w:rsidP="009348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alone (</w:t>
            </w:r>
            <w:r w:rsidR="00FD2A88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</w:rPr>
              <w:t>67): as described</w:t>
            </w:r>
          </w:p>
        </w:tc>
        <w:tc>
          <w:tcPr>
            <w:tcW w:w="1134" w:type="dxa"/>
          </w:tcPr>
          <w:p w14:paraId="77A8DEE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onatal death; neonatal death or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DASHII score &lt; 70 at 12 months</w:t>
            </w:r>
          </w:p>
        </w:tc>
        <w:tc>
          <w:tcPr>
            <w:tcW w:w="2551" w:type="dxa"/>
          </w:tcPr>
          <w:p w14:paraId="247B74A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Seizures; seizures requiring &gt; 1 anti-seizure medication; respiratory depression requiring ventilator support; hypotension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(severe); abnormal neurological status at discharge (Hammersmith neonatal neurological examination); thrombocytopenia; anti-seizure therapy at discharge; DASHII score &lt; 70 at 12 months; days of antiseizure therapy*; time to attain full oral feeding*; duration of ventilation*;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oxidative stress markers (malondialdehyde and total antioxidant status)*</w:t>
            </w:r>
          </w:p>
        </w:tc>
        <w:tc>
          <w:tcPr>
            <w:tcW w:w="1559" w:type="dxa"/>
          </w:tcPr>
          <w:p w14:paraId="2F36B13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Funding: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“Jawaharlal Institute of Postgraduate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dical Education and Research (JIPMER) intramural grant (JIPMER/01/134/2019/01009)”; none</w:t>
            </w:r>
          </w:p>
        </w:tc>
        <w:tc>
          <w:tcPr>
            <w:tcW w:w="1276" w:type="dxa"/>
          </w:tcPr>
          <w:p w14:paraId="603850B5" w14:textId="60F9E2CF" w:rsidR="00177A7E" w:rsidRPr="0093480B" w:rsidRDefault="000F174A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-</w:t>
            </w:r>
          </w:p>
        </w:tc>
      </w:tr>
      <w:tr w:rsidR="0093480B" w:rsidRPr="0093480B" w14:paraId="76EBE79A" w14:textId="77777777" w:rsidTr="00373AA6">
        <w:tc>
          <w:tcPr>
            <w:tcW w:w="1005" w:type="dxa"/>
          </w:tcPr>
          <w:p w14:paraId="396F80A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hman 2015</w:t>
            </w:r>
          </w:p>
        </w:tc>
        <w:tc>
          <w:tcPr>
            <w:tcW w:w="833" w:type="dxa"/>
          </w:tcPr>
          <w:p w14:paraId="05A7C88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; multi-centre (Mag Cool)</w:t>
            </w:r>
          </w:p>
        </w:tc>
        <w:tc>
          <w:tcPr>
            <w:tcW w:w="1220" w:type="dxa"/>
          </w:tcPr>
          <w:p w14:paraId="10C3F96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Qatar, Turkey, Saudi Arabia, Egypt, Malaysia, and United Arab Emirates; 2012-2013</w:t>
            </w:r>
          </w:p>
        </w:tc>
        <w:tc>
          <w:tcPr>
            <w:tcW w:w="2607" w:type="dxa"/>
          </w:tcPr>
          <w:p w14:paraId="49436D2F" w14:textId="04278278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>Inclusion:</w:t>
            </w:r>
            <w:r w:rsidR="00381994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93480B">
              <w:rPr>
                <w:b w:val="0"/>
                <w:bCs w:val="0"/>
                <w:sz w:val="18"/>
                <w:szCs w:val="18"/>
              </w:rPr>
              <w:t>neonates ≥ 35 completed weeks’ gestation; moderate to severe HIE (“using the Sarnat and Sarnat criteria”); meeting ‘Criteria A’ (condition at birth): ≥ 1 of: Apgar score &lt; 5 at 10 minutes due to birth asphyxia/perinatal depression; continued need for resuscitation (ET or mask) at 10 minutes post-birth; acidosis ≤ 60 minutes post-birth (umbilical cord, arterial, or capillary pH &lt; 7), or base deficit (≥ -16 mmol/L in umbilical cord or any blood sample); and meeting ‘Criteria B’ (neurological assessment): evidence of moderate to severe encephalopathy: altered state of consciousness and ≥ 1 of: hypotonia; abnormal reflexes; absence of weak suck; clinical seizures; meeting ‘Criteria C’ (aEEG) was optional: ≥ 30 minutes aEEG recording showing abnormal background activity or seizures</w:t>
            </w:r>
          </w:p>
          <w:p w14:paraId="3AC08794" w14:textId="77777777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</w:p>
          <w:p w14:paraId="071E1B00" w14:textId="32137097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lastRenderedPageBreak/>
              <w:t>Exclusion: neonates &gt; 6 hours by randomisation; major congenital abnormalities or congenital abnormalities suggestive of chromosomal anomaly or other syndromes; very severe HI</w:t>
            </w:r>
            <w:r w:rsidR="00AE4CEC">
              <w:rPr>
                <w:b w:val="0"/>
                <w:bCs w:val="0"/>
                <w:sz w:val="18"/>
                <w:szCs w:val="18"/>
              </w:rPr>
              <w:t>E</w:t>
            </w:r>
            <w:r w:rsidRPr="0093480B">
              <w:rPr>
                <w:b w:val="0"/>
                <w:bCs w:val="0"/>
                <w:sz w:val="18"/>
                <w:szCs w:val="18"/>
              </w:rPr>
              <w:t xml:space="preserve"> where elective withdrawal is justified by attending clinician</w:t>
            </w:r>
          </w:p>
        </w:tc>
        <w:tc>
          <w:tcPr>
            <w:tcW w:w="567" w:type="dxa"/>
          </w:tcPr>
          <w:p w14:paraId="28FE877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60</w:t>
            </w:r>
          </w:p>
        </w:tc>
        <w:tc>
          <w:tcPr>
            <w:tcW w:w="1560" w:type="dxa"/>
          </w:tcPr>
          <w:p w14:paraId="47A0EB54" w14:textId="1DC6CA1F" w:rsidR="00177A7E" w:rsidRPr="0093480B" w:rsidRDefault="006130CB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="001B74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9): 2.5 ml/kg/day (250 mg/kg, 10%) IV over 30 minutes, </w:t>
            </w:r>
            <w:r w:rsidR="00381994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3819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 hours of birth, with 3 doses in total (24 hours apart); and </w:t>
            </w:r>
            <w:r w:rsidR="001B74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– either total body or head cooling, to a</w:t>
            </w:r>
          </w:p>
          <w:p w14:paraId="0370C757" w14:textId="33646B6C" w:rsidR="00177A7E" w:rsidRPr="0093480B" w:rsidRDefault="00177A7E" w:rsidP="0093480B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93480B">
              <w:rPr>
                <w:b w:val="0"/>
                <w:bCs w:val="0"/>
                <w:sz w:val="18"/>
                <w:szCs w:val="18"/>
              </w:rPr>
              <w:t>core body temperature (rectal) of 33.5°C (range: 33.0-34.0°C) for 72 hours followed by slow re‐warming over a period of 8 hours at a rate not exceeding 0.5°C/hour</w:t>
            </w:r>
          </w:p>
        </w:tc>
        <w:tc>
          <w:tcPr>
            <w:tcW w:w="1134" w:type="dxa"/>
          </w:tcPr>
          <w:p w14:paraId="189C1592" w14:textId="3E2B4A1B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lacebo and </w:t>
            </w:r>
            <w:r w:rsidR="001B74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1): 2.5 mL/kg/day normal saline, IV over 30 minutes, </w:t>
            </w:r>
            <w:r w:rsidR="00381994" w:rsidRPr="0093480B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38199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 hours of birth, with 3 doses in total (24 hours apart); and </w:t>
            </w:r>
            <w:r w:rsidR="001B74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as described</w:t>
            </w:r>
          </w:p>
        </w:tc>
        <w:tc>
          <w:tcPr>
            <w:tcW w:w="1134" w:type="dxa"/>
          </w:tcPr>
          <w:p w14:paraId="36F4480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547BDAA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izures; hypotension (mild to moderate; severe; any); thrombocytopenia; renal failure; raised LFTs; prolonged coagulation; meconium aspiration; intracranial haemorrhage (grade &lt; 3; grade ≥ 3; any); pulmonary air leak syndrome; necrotising enterocolitis; pulmonary haemorrhage; pulmonary hypertension; major venous thrombosis; subcutaneous fat necrosis</w:t>
            </w:r>
          </w:p>
        </w:tc>
        <w:tc>
          <w:tcPr>
            <w:tcW w:w="1559" w:type="dxa"/>
          </w:tcPr>
          <w:p w14:paraId="2E813082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funded by the Hamad Medical Corporation Internal Grants Competition (IG 1028)”; none</w:t>
            </w:r>
          </w:p>
        </w:tc>
        <w:tc>
          <w:tcPr>
            <w:tcW w:w="1276" w:type="dxa"/>
          </w:tcPr>
          <w:p w14:paraId="2D2EC94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“Totally, 55 babies (91.7%) were cooled by total body cooling… and five babies (8.3%) by head cooling…”</w:t>
            </w:r>
          </w:p>
        </w:tc>
      </w:tr>
      <w:tr w:rsidR="0093480B" w:rsidRPr="0093480B" w14:paraId="0A9F051D" w14:textId="77777777" w:rsidTr="00373AA6">
        <w:tc>
          <w:tcPr>
            <w:tcW w:w="14170" w:type="dxa"/>
            <w:gridSpan w:val="10"/>
          </w:tcPr>
          <w:p w14:paraId="5320FE19" w14:textId="26925F32" w:rsidR="00177A7E" w:rsidRPr="0093480B" w:rsidRDefault="006130CB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and melatonin versus melatonin alone</w:t>
            </w:r>
          </w:p>
        </w:tc>
        <w:tc>
          <w:tcPr>
            <w:tcW w:w="1276" w:type="dxa"/>
          </w:tcPr>
          <w:p w14:paraId="33C0E85D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480B" w:rsidRPr="0093480B" w14:paraId="2F1A66A2" w14:textId="77777777" w:rsidTr="00373AA6">
        <w:tc>
          <w:tcPr>
            <w:tcW w:w="1005" w:type="dxa"/>
          </w:tcPr>
          <w:p w14:paraId="1193EE6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l Farargy 2020~</w:t>
            </w:r>
          </w:p>
        </w:tc>
        <w:tc>
          <w:tcPr>
            <w:tcW w:w="833" w:type="dxa"/>
          </w:tcPr>
          <w:p w14:paraId="732D6FC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312541D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hors from Egypt; not reported</w:t>
            </w:r>
          </w:p>
        </w:tc>
        <w:tc>
          <w:tcPr>
            <w:tcW w:w="2607" w:type="dxa"/>
          </w:tcPr>
          <w:p w14:paraId="7D5C93C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with moderate HIE (“Sarnat grade II”)</w:t>
            </w:r>
          </w:p>
          <w:p w14:paraId="639E009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8AD0F8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ot reported</w:t>
            </w:r>
          </w:p>
        </w:tc>
        <w:tc>
          <w:tcPr>
            <w:tcW w:w="567" w:type="dxa"/>
          </w:tcPr>
          <w:p w14:paraId="4B7F8193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1560" w:type="dxa"/>
          </w:tcPr>
          <w:p w14:paraId="759AC92E" w14:textId="2F40362B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melatonin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)</w:t>
            </w:r>
          </w:p>
        </w:tc>
        <w:tc>
          <w:tcPr>
            <w:tcW w:w="1134" w:type="dxa"/>
          </w:tcPr>
          <w:p w14:paraId="4E24CF50" w14:textId="5704306F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atonin alone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)</w:t>
            </w:r>
          </w:p>
        </w:tc>
        <w:tc>
          <w:tcPr>
            <w:tcW w:w="1134" w:type="dxa"/>
          </w:tcPr>
          <w:p w14:paraId="7532159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2551" w:type="dxa"/>
          </w:tcPr>
          <w:p w14:paraId="1D73206B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100-B (marker of brain injury)*</w:t>
            </w:r>
          </w:p>
        </w:tc>
        <w:tc>
          <w:tcPr>
            <w:tcW w:w="1559" w:type="dxa"/>
          </w:tcPr>
          <w:p w14:paraId="64AF655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37CF847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ta taken from abstract only; unable to obtain full text (via author or institution)</w:t>
            </w:r>
          </w:p>
        </w:tc>
      </w:tr>
      <w:tr w:rsidR="0093480B" w:rsidRPr="0093480B" w14:paraId="12062563" w14:textId="77777777" w:rsidTr="00373AA6">
        <w:tc>
          <w:tcPr>
            <w:tcW w:w="1005" w:type="dxa"/>
          </w:tcPr>
          <w:p w14:paraId="22E029A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han 2022</w:t>
            </w:r>
          </w:p>
        </w:tc>
        <w:tc>
          <w:tcPr>
            <w:tcW w:w="833" w:type="dxa"/>
          </w:tcPr>
          <w:p w14:paraId="0CAB76A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28F32C2C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2020-2021</w:t>
            </w:r>
          </w:p>
        </w:tc>
        <w:tc>
          <w:tcPr>
            <w:tcW w:w="2607" w:type="dxa"/>
          </w:tcPr>
          <w:p w14:paraId="13F26F7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with Apgar score &lt; 5 at 5 minutes, umbilical blood pH &lt; 7.0, and moderate neonatal encephalopathy (“modified Sarnat score”)</w:t>
            </w:r>
          </w:p>
          <w:p w14:paraId="56AB467A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3BBA824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congenital abnormalities; intrauterine growth restriction; sepsis; born to mothers with diabetes mellitus type II</w:t>
            </w:r>
          </w:p>
        </w:tc>
        <w:tc>
          <w:tcPr>
            <w:tcW w:w="567" w:type="dxa"/>
          </w:tcPr>
          <w:p w14:paraId="512E1D2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</w:t>
            </w:r>
          </w:p>
        </w:tc>
        <w:tc>
          <w:tcPr>
            <w:tcW w:w="1560" w:type="dxa"/>
          </w:tcPr>
          <w:p w14:paraId="71225F13" w14:textId="673EDCE0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melatonin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5): </w:t>
            </w: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250 mg/kg IV over 60 minutes at days 0, 1 and 3; in addition to melatonin 10 mg/kg enteral daily for 5 consecutive days</w:t>
            </w:r>
          </w:p>
        </w:tc>
        <w:tc>
          <w:tcPr>
            <w:tcW w:w="1134" w:type="dxa"/>
          </w:tcPr>
          <w:p w14:paraId="4EA65549" w14:textId="2BE3F48D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atonin only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): melatonin as described</w:t>
            </w:r>
          </w:p>
        </w:tc>
        <w:tc>
          <w:tcPr>
            <w:tcW w:w="1134" w:type="dxa"/>
          </w:tcPr>
          <w:p w14:paraId="5E22B53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</w:t>
            </w:r>
          </w:p>
        </w:tc>
        <w:tc>
          <w:tcPr>
            <w:tcW w:w="2551" w:type="dxa"/>
          </w:tcPr>
          <w:p w14:paraId="7490290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izures; thrombocytopenia; renal failure; hypotension (mild to moderate; severe; total); intracranial haemorrhage (&lt; grade 3; 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sym w:font="Symbol" w:char="F0B3"/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grade 3; total); 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 (3 and 7 days)</w:t>
            </w:r>
          </w:p>
        </w:tc>
        <w:tc>
          <w:tcPr>
            <w:tcW w:w="1559" w:type="dxa"/>
          </w:tcPr>
          <w:p w14:paraId="59829DAD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ne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2E7CF3E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estational age range reported: 36-38 weeks; death rate notably high</w:t>
            </w:r>
          </w:p>
        </w:tc>
      </w:tr>
      <w:tr w:rsidR="0093480B" w:rsidRPr="0093480B" w14:paraId="6DD21977" w14:textId="77777777" w:rsidTr="00373AA6">
        <w:tc>
          <w:tcPr>
            <w:tcW w:w="14170" w:type="dxa"/>
            <w:gridSpan w:val="10"/>
          </w:tcPr>
          <w:p w14:paraId="10D512B9" w14:textId="7E4F6B7B" w:rsidR="00177A7E" w:rsidRPr="0093480B" w:rsidRDefault="006130CB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versus phenobarbital</w:t>
            </w:r>
          </w:p>
        </w:tc>
        <w:tc>
          <w:tcPr>
            <w:tcW w:w="1276" w:type="dxa"/>
          </w:tcPr>
          <w:p w14:paraId="593BFFD3" w14:textId="77777777" w:rsidR="00177A7E" w:rsidRPr="0093480B" w:rsidRDefault="00177A7E" w:rsidP="0093480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93480B" w:rsidRPr="0093480B" w14:paraId="45765813" w14:textId="77777777" w:rsidTr="00373AA6">
        <w:tc>
          <w:tcPr>
            <w:tcW w:w="1005" w:type="dxa"/>
          </w:tcPr>
          <w:p w14:paraId="3027E5F0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az 2021</w:t>
            </w:r>
          </w:p>
        </w:tc>
        <w:tc>
          <w:tcPr>
            <w:tcW w:w="833" w:type="dxa"/>
          </w:tcPr>
          <w:p w14:paraId="05ACFDD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CT</w:t>
            </w:r>
          </w:p>
        </w:tc>
        <w:tc>
          <w:tcPr>
            <w:tcW w:w="1220" w:type="dxa"/>
          </w:tcPr>
          <w:p w14:paraId="58929F7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kistan; 2020-2021</w:t>
            </w:r>
          </w:p>
        </w:tc>
        <w:tc>
          <w:tcPr>
            <w:tcW w:w="2607" w:type="dxa"/>
          </w:tcPr>
          <w:p w14:paraId="0BFC257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clusion: neonates aged 1-3 days old; either gender; presenting with birth asphyxia</w:t>
            </w:r>
          </w:p>
          <w:p w14:paraId="63373261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94AABF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xclusion: neonates with major birth defects or congenital deformities, unstable vital signs (Apgar &lt; 5 at 5 minutes) and very low birth weight (&lt; 1000 grams)</w:t>
            </w:r>
          </w:p>
        </w:tc>
        <w:tc>
          <w:tcPr>
            <w:tcW w:w="567" w:type="dxa"/>
          </w:tcPr>
          <w:p w14:paraId="7D6756B9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1560" w:type="dxa"/>
          </w:tcPr>
          <w:p w14:paraId="0076E249" w14:textId="43DD487D" w:rsidR="00177A7E" w:rsidRPr="0093480B" w:rsidRDefault="006130CB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="00177A7E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): 250 mg/kg IV (diluted in 5 mL/kg/dose 5% dextrose, infused at 25 mg/minute), 3 doses, 24 hours apart</w:t>
            </w:r>
          </w:p>
        </w:tc>
        <w:tc>
          <w:tcPr>
            <w:tcW w:w="1134" w:type="dxa"/>
          </w:tcPr>
          <w:p w14:paraId="6BD3AD5C" w14:textId="31CE5063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enobarbital (</w:t>
            </w:r>
            <w:r w:rsidR="00FD2A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): 20 mg/kg IV over 15 minutes, titrated to response; with further loading doses of 5 mg/kg given if seizures recurred up to a maximum of 40 mg/kg</w:t>
            </w:r>
          </w:p>
        </w:tc>
        <w:tc>
          <w:tcPr>
            <w:tcW w:w="1134" w:type="dxa"/>
          </w:tcPr>
          <w:p w14:paraId="32AE8E05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onatal death (reported variably as “neonatal mortality” and “Adverse outcome”)</w:t>
            </w:r>
          </w:p>
        </w:tc>
        <w:tc>
          <w:tcPr>
            <w:tcW w:w="2551" w:type="dxa"/>
          </w:tcPr>
          <w:p w14:paraId="6D8B34E6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1559" w:type="dxa"/>
          </w:tcPr>
          <w:p w14:paraId="107948A7" w14:textId="77777777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reported; not reported</w:t>
            </w:r>
          </w:p>
        </w:tc>
        <w:tc>
          <w:tcPr>
            <w:tcW w:w="1276" w:type="dxa"/>
          </w:tcPr>
          <w:p w14:paraId="17E4F421" w14:textId="022ECD79" w:rsidR="00177A7E" w:rsidRPr="0093480B" w:rsidRDefault="00177A7E" w:rsidP="0093480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eterm neonates included: mean (SD) gestation at birth, 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</w:rPr>
              <w:t>MgSO</w:t>
            </w:r>
            <w:r w:rsidR="006130CB" w:rsidRPr="006130C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7.87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± 2.29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; phenobarbital (37.15 </w:t>
            </w:r>
            <w:r w:rsidRPr="0093480B">
              <w:rPr>
                <w:rFonts w:ascii="Times New Roman" w:hAnsi="Times New Roman" w:cs="Times New Roman"/>
                <w:sz w:val="18"/>
                <w:szCs w:val="18"/>
              </w:rPr>
              <w:t>± 2.39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  <w:r w:rsidR="00DD0425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excludes neonates with Apgar &lt; 5 at </w:t>
            </w:r>
            <w:r w:rsidR="00846EA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DD0425"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inutes</w:t>
            </w:r>
            <w:r w:rsidRPr="009348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0760E7BB" w14:textId="1227762D" w:rsidR="00177A7E" w:rsidRPr="0093480B" w:rsidRDefault="00177A7E" w:rsidP="0093480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93480B">
        <w:rPr>
          <w:rFonts w:ascii="Times New Roman" w:hAnsi="Times New Roman" w:cs="Times New Roman"/>
          <w:sz w:val="18"/>
          <w:szCs w:val="18"/>
          <w:lang w:val="en-GB"/>
        </w:rPr>
        <w:t>~Studies do not contribute data to main results/meta-analyses</w:t>
      </w:r>
      <w:r w:rsidR="000570D0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2BA6A589" w14:textId="0EED4749" w:rsidR="00177A7E" w:rsidRDefault="00177A7E" w:rsidP="0093480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93480B">
        <w:rPr>
          <w:rFonts w:ascii="Times New Roman" w:hAnsi="Times New Roman" w:cs="Times New Roman"/>
          <w:sz w:val="18"/>
          <w:szCs w:val="18"/>
          <w:lang w:val="en-GB"/>
        </w:rPr>
        <w:t xml:space="preserve">*Data for outcomes not able to be included in main results/meta-analyses; results summarised in </w:t>
      </w:r>
      <w:r w:rsidR="00A953A6" w:rsidRPr="0093480B">
        <w:rPr>
          <w:rFonts w:ascii="Times New Roman" w:hAnsi="Times New Roman" w:cs="Times New Roman"/>
          <w:sz w:val="18"/>
          <w:szCs w:val="18"/>
          <w:lang w:val="en-GB"/>
        </w:rPr>
        <w:t>Supplemental Table 14</w:t>
      </w:r>
      <w:r w:rsidR="000570D0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BEFE450" w14:textId="76C80AC2" w:rsidR="00AE4CEC" w:rsidRPr="0093480B" w:rsidRDefault="00AE4CEC" w:rsidP="0093480B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40BAC">
        <w:rPr>
          <w:rFonts w:ascii="Times New Roman" w:hAnsi="Times New Roman" w:cs="Times New Roman"/>
          <w:sz w:val="18"/>
          <w:szCs w:val="18"/>
          <w:lang w:val="en-GB"/>
        </w:rPr>
        <w:t>Abbreviations: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EEG: amplitude integrated electroencephalography; aPPT: activated partial thromboplastin time; CSF: cerebrospinal fluid; CT: computerised tomography; CUS: cranial ultrasound; </w:t>
      </w:r>
      <w:r w:rsidRPr="0093480B">
        <w:rPr>
          <w:rFonts w:ascii="Times New Roman" w:hAnsi="Times New Roman" w:cs="Times New Roman"/>
          <w:sz w:val="18"/>
          <w:szCs w:val="18"/>
          <w:lang w:val="en-GB"/>
        </w:rPr>
        <w:t>DASHII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: Developmental Assessment Scales for Indian Infants; EEG: electroencephalogram; ET: endotracheal; ETT: endotracheal tube; FFP: frozen fresh plasma; </w:t>
      </w:r>
      <w:r w:rsidRPr="0093480B">
        <w:rPr>
          <w:rFonts w:ascii="Times New Roman" w:hAnsi="Times New Roman" w:cs="Times New Roman"/>
          <w:sz w:val="18"/>
          <w:szCs w:val="18"/>
          <w:shd w:val="clear" w:color="auto" w:fill="FFFFFF"/>
        </w:rPr>
        <w:t>FiO2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: fraction of inspired oxygen;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HIE: hypoxic ischaemic encephalopathy; </w:t>
      </w:r>
      <w:r w:rsidRPr="0093480B">
        <w:rPr>
          <w:rFonts w:ascii="Times New Roman" w:hAnsi="Times New Roman" w:cs="Times New Roman"/>
          <w:sz w:val="18"/>
          <w:szCs w:val="18"/>
        </w:rPr>
        <w:t>IL-1-</w:t>
      </w:r>
      <w:r w:rsidRPr="0093480B">
        <w:rPr>
          <w:rFonts w:ascii="Times New Roman" w:hAnsi="Times New Roman" w:cs="Times New Roman"/>
          <w:sz w:val="18"/>
          <w:szCs w:val="18"/>
          <w:shd w:val="clear" w:color="auto" w:fill="FFFFFF"/>
        </w:rPr>
        <w:t>β</w:t>
      </w:r>
      <w:r>
        <w:rPr>
          <w:rFonts w:ascii="Times New Roman" w:hAnsi="Times New Roman" w:cs="Times New Roman"/>
          <w:sz w:val="18"/>
          <w:szCs w:val="18"/>
        </w:rPr>
        <w:t>: interleukin-1 beta;</w:t>
      </w:r>
      <w:r w:rsidRPr="0093480B">
        <w:rPr>
          <w:rFonts w:ascii="Times New Roman" w:hAnsi="Times New Roman" w:cs="Times New Roman"/>
          <w:sz w:val="18"/>
          <w:szCs w:val="18"/>
        </w:rPr>
        <w:t xml:space="preserve"> IL-6</w:t>
      </w:r>
      <w:r>
        <w:rPr>
          <w:rFonts w:ascii="Times New Roman" w:hAnsi="Times New Roman" w:cs="Times New Roman"/>
          <w:sz w:val="18"/>
          <w:szCs w:val="18"/>
        </w:rPr>
        <w:t xml:space="preserve">: interleukin-6; INR: international normalised ratio;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V: intravenous; </w:t>
      </w:r>
      <w:r>
        <w:rPr>
          <w:rFonts w:ascii="Times New Roman" w:hAnsi="Times New Roman" w:cs="Times New Roman"/>
          <w:sz w:val="18"/>
          <w:szCs w:val="18"/>
        </w:rPr>
        <w:t xml:space="preserve">LFTs: liver function tests; MAP: mean arterial pressure;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mEq/L: milliequivalents per litre; </w:t>
      </w:r>
      <w:r w:rsidR="006130CB" w:rsidRPr="006130CB">
        <w:rPr>
          <w:rFonts w:ascii="Times New Roman" w:hAnsi="Times New Roman" w:cs="Times New Roman"/>
          <w:sz w:val="18"/>
          <w:szCs w:val="18"/>
        </w:rPr>
        <w:lastRenderedPageBreak/>
        <w:t>MgSO4</w:t>
      </w:r>
      <w:r w:rsidR="006130CB">
        <w:rPr>
          <w:rFonts w:ascii="Times New Roman" w:hAnsi="Times New Roman" w:cs="Times New Roman"/>
          <w:sz w:val="18"/>
          <w:szCs w:val="18"/>
        </w:rPr>
        <w:t xml:space="preserve">: magnesium sulphate; </w:t>
      </w:r>
      <w:r w:rsidRPr="006130CB">
        <w:rPr>
          <w:rFonts w:ascii="Times New Roman" w:hAnsi="Times New Roman" w:cs="Times New Roman"/>
          <w:sz w:val="18"/>
          <w:szCs w:val="18"/>
          <w:lang w:val="en-GB"/>
        </w:rPr>
        <w:t>mg</w:t>
      </w:r>
      <w:r>
        <w:rPr>
          <w:rFonts w:ascii="Times New Roman" w:hAnsi="Times New Roman" w:cs="Times New Roman"/>
          <w:sz w:val="18"/>
          <w:szCs w:val="18"/>
          <w:lang w:val="en-GB"/>
        </w:rPr>
        <w:t>/kg: milligrams per kilogram; mg/mL: milligrams per millilitre; mL: millilitre; mL/kg: millilitres per kilogram; mmHg: millimetres of mercury; mmol/L: millimole per litre; MRI: magnetic resonance imaging;</w:t>
      </w:r>
      <w:r w:rsidRPr="00E40BAC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N: number of participants; NaCl: sodium chloride; NG: nasogastric; NIBP: non-invasive blood pressure; NICU: neonatal intensive care unit; OGT: orogastric tube; pH: potential hydrogen; PLT: platelet; PPHN: persistent pulmonary hypertension of the newborn; RBC: red blood cell; RCT: randomised controlled trial; SD: standard deviation; </w:t>
      </w:r>
      <w:r w:rsidR="001B741B">
        <w:rPr>
          <w:rFonts w:ascii="Times New Roman" w:hAnsi="Times New Roman" w:cs="Times New Roman"/>
          <w:sz w:val="18"/>
          <w:szCs w:val="18"/>
          <w:lang w:val="en-GB"/>
        </w:rPr>
        <w:t xml:space="preserve">TH: therapeutic hypothermia; </w:t>
      </w:r>
      <w:r w:rsidRPr="0093480B">
        <w:rPr>
          <w:rFonts w:ascii="Times New Roman" w:hAnsi="Times New Roman" w:cs="Times New Roman"/>
          <w:sz w:val="18"/>
          <w:szCs w:val="18"/>
          <w:lang w:val="en-GB"/>
        </w:rPr>
        <w:t>TNF-</w:t>
      </w:r>
      <w:r w:rsidRPr="0093480B">
        <w:rPr>
          <w:rFonts w:ascii="Times New Roman" w:hAnsi="Times New Roman" w:cs="Times New Roman"/>
          <w:sz w:val="18"/>
          <w:szCs w:val="18"/>
          <w:shd w:val="clear" w:color="auto" w:fill="FFFFFF"/>
        </w:rPr>
        <w:t>α</w:t>
      </w: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: tumour necrosis factor alpha; w/v: weight by volume; </w:t>
      </w:r>
      <w:r w:rsidRPr="0093480B">
        <w:rPr>
          <w:rFonts w:ascii="Times New Roman" w:hAnsi="Times New Roman" w:cs="Times New Roman"/>
          <w:sz w:val="18"/>
          <w:szCs w:val="18"/>
        </w:rPr>
        <w:t>μg/kg</w:t>
      </w:r>
      <w:r>
        <w:rPr>
          <w:rFonts w:ascii="Times New Roman" w:hAnsi="Times New Roman" w:cs="Times New Roman"/>
          <w:sz w:val="18"/>
          <w:szCs w:val="18"/>
        </w:rPr>
        <w:t>: micrograms per kilogram</w:t>
      </w:r>
      <w:r w:rsidR="008F2949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241F501" w14:textId="77777777" w:rsidR="00177A7E" w:rsidRPr="0093480B" w:rsidRDefault="00177A7E" w:rsidP="0093480B">
      <w:pPr>
        <w:rPr>
          <w:rFonts w:ascii="Times New Roman" w:hAnsi="Times New Roman" w:cs="Times New Roman"/>
          <w:sz w:val="18"/>
          <w:szCs w:val="18"/>
        </w:rPr>
      </w:pPr>
    </w:p>
    <w:sectPr w:rsidR="00177A7E" w:rsidRPr="0093480B" w:rsidSect="00177A7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7E"/>
    <w:rsid w:val="00004F82"/>
    <w:rsid w:val="00023233"/>
    <w:rsid w:val="00032A3E"/>
    <w:rsid w:val="000341EA"/>
    <w:rsid w:val="00035E32"/>
    <w:rsid w:val="00036E46"/>
    <w:rsid w:val="00050FCB"/>
    <w:rsid w:val="000569EE"/>
    <w:rsid w:val="000570D0"/>
    <w:rsid w:val="00061AA7"/>
    <w:rsid w:val="00062F69"/>
    <w:rsid w:val="00065CDE"/>
    <w:rsid w:val="00080F62"/>
    <w:rsid w:val="00082DE2"/>
    <w:rsid w:val="00097527"/>
    <w:rsid w:val="000B67C5"/>
    <w:rsid w:val="000C685F"/>
    <w:rsid w:val="000E2DBA"/>
    <w:rsid w:val="000F174A"/>
    <w:rsid w:val="00125749"/>
    <w:rsid w:val="0013231C"/>
    <w:rsid w:val="00132B0A"/>
    <w:rsid w:val="001378C0"/>
    <w:rsid w:val="0014235F"/>
    <w:rsid w:val="001649FC"/>
    <w:rsid w:val="0017110F"/>
    <w:rsid w:val="00171240"/>
    <w:rsid w:val="00176C0A"/>
    <w:rsid w:val="00177A7E"/>
    <w:rsid w:val="00180480"/>
    <w:rsid w:val="00183734"/>
    <w:rsid w:val="0018443D"/>
    <w:rsid w:val="001976E9"/>
    <w:rsid w:val="001A6177"/>
    <w:rsid w:val="001A6BE5"/>
    <w:rsid w:val="001B2085"/>
    <w:rsid w:val="001B741B"/>
    <w:rsid w:val="001C2B43"/>
    <w:rsid w:val="001E12AD"/>
    <w:rsid w:val="001F41C0"/>
    <w:rsid w:val="001F4A7B"/>
    <w:rsid w:val="001F5C29"/>
    <w:rsid w:val="002012E8"/>
    <w:rsid w:val="0021187D"/>
    <w:rsid w:val="00211DB9"/>
    <w:rsid w:val="002200CE"/>
    <w:rsid w:val="0022467F"/>
    <w:rsid w:val="00227028"/>
    <w:rsid w:val="00232799"/>
    <w:rsid w:val="00234C75"/>
    <w:rsid w:val="00262032"/>
    <w:rsid w:val="002722EC"/>
    <w:rsid w:val="00275412"/>
    <w:rsid w:val="00277D79"/>
    <w:rsid w:val="00284D21"/>
    <w:rsid w:val="002A1A25"/>
    <w:rsid w:val="002A62B4"/>
    <w:rsid w:val="002B19A1"/>
    <w:rsid w:val="002B242B"/>
    <w:rsid w:val="002B59F1"/>
    <w:rsid w:val="002C0F8B"/>
    <w:rsid w:val="002C1435"/>
    <w:rsid w:val="002D72AE"/>
    <w:rsid w:val="002E2765"/>
    <w:rsid w:val="002E5BBF"/>
    <w:rsid w:val="002F22B3"/>
    <w:rsid w:val="002F6810"/>
    <w:rsid w:val="002F7D61"/>
    <w:rsid w:val="00303B52"/>
    <w:rsid w:val="0032360E"/>
    <w:rsid w:val="003340DC"/>
    <w:rsid w:val="00334CB2"/>
    <w:rsid w:val="00350381"/>
    <w:rsid w:val="00364A20"/>
    <w:rsid w:val="00373AA6"/>
    <w:rsid w:val="00373CDE"/>
    <w:rsid w:val="00381994"/>
    <w:rsid w:val="00393D12"/>
    <w:rsid w:val="003A2D6B"/>
    <w:rsid w:val="003A57A5"/>
    <w:rsid w:val="003B1321"/>
    <w:rsid w:val="003B3476"/>
    <w:rsid w:val="003B4C40"/>
    <w:rsid w:val="003C03B1"/>
    <w:rsid w:val="003C0D55"/>
    <w:rsid w:val="003E4F07"/>
    <w:rsid w:val="00421106"/>
    <w:rsid w:val="0043555E"/>
    <w:rsid w:val="004404BC"/>
    <w:rsid w:val="00440730"/>
    <w:rsid w:val="00446B49"/>
    <w:rsid w:val="00461A46"/>
    <w:rsid w:val="00477713"/>
    <w:rsid w:val="00490F94"/>
    <w:rsid w:val="004A1B32"/>
    <w:rsid w:val="004B4EBB"/>
    <w:rsid w:val="004B5D77"/>
    <w:rsid w:val="004C50C3"/>
    <w:rsid w:val="004E07FD"/>
    <w:rsid w:val="004E2352"/>
    <w:rsid w:val="004F2008"/>
    <w:rsid w:val="005021EE"/>
    <w:rsid w:val="0050584E"/>
    <w:rsid w:val="00523E73"/>
    <w:rsid w:val="00527278"/>
    <w:rsid w:val="00533205"/>
    <w:rsid w:val="005376AE"/>
    <w:rsid w:val="00547451"/>
    <w:rsid w:val="00551603"/>
    <w:rsid w:val="00552364"/>
    <w:rsid w:val="0056545E"/>
    <w:rsid w:val="005674F4"/>
    <w:rsid w:val="00586D37"/>
    <w:rsid w:val="005956FA"/>
    <w:rsid w:val="005B6682"/>
    <w:rsid w:val="005C3A91"/>
    <w:rsid w:val="005D30CF"/>
    <w:rsid w:val="005E59CA"/>
    <w:rsid w:val="005E5D6D"/>
    <w:rsid w:val="005F320D"/>
    <w:rsid w:val="006047B3"/>
    <w:rsid w:val="0060603D"/>
    <w:rsid w:val="006130CB"/>
    <w:rsid w:val="0061763E"/>
    <w:rsid w:val="00620A6C"/>
    <w:rsid w:val="0062546A"/>
    <w:rsid w:val="006345E6"/>
    <w:rsid w:val="0063777E"/>
    <w:rsid w:val="006431DC"/>
    <w:rsid w:val="0064672A"/>
    <w:rsid w:val="006602B6"/>
    <w:rsid w:val="00662FE0"/>
    <w:rsid w:val="00663994"/>
    <w:rsid w:val="00663AD9"/>
    <w:rsid w:val="00664429"/>
    <w:rsid w:val="00670BFC"/>
    <w:rsid w:val="006903E0"/>
    <w:rsid w:val="006A2399"/>
    <w:rsid w:val="006A708C"/>
    <w:rsid w:val="006D6246"/>
    <w:rsid w:val="006F1E77"/>
    <w:rsid w:val="006F5B76"/>
    <w:rsid w:val="0071259D"/>
    <w:rsid w:val="00712D8B"/>
    <w:rsid w:val="00730306"/>
    <w:rsid w:val="00730904"/>
    <w:rsid w:val="00736F56"/>
    <w:rsid w:val="0075320E"/>
    <w:rsid w:val="00765055"/>
    <w:rsid w:val="00787F72"/>
    <w:rsid w:val="007908A1"/>
    <w:rsid w:val="007C56DB"/>
    <w:rsid w:val="007C7BCF"/>
    <w:rsid w:val="007D41F3"/>
    <w:rsid w:val="007F6501"/>
    <w:rsid w:val="00824B74"/>
    <w:rsid w:val="00846EA4"/>
    <w:rsid w:val="00851148"/>
    <w:rsid w:val="00873D32"/>
    <w:rsid w:val="00886529"/>
    <w:rsid w:val="0089317D"/>
    <w:rsid w:val="008B10FF"/>
    <w:rsid w:val="008C0F78"/>
    <w:rsid w:val="008C4851"/>
    <w:rsid w:val="008E2BB2"/>
    <w:rsid w:val="008E74B9"/>
    <w:rsid w:val="008F2949"/>
    <w:rsid w:val="008F3C59"/>
    <w:rsid w:val="009070C1"/>
    <w:rsid w:val="00911C45"/>
    <w:rsid w:val="00913F7A"/>
    <w:rsid w:val="00930917"/>
    <w:rsid w:val="00931A5D"/>
    <w:rsid w:val="0093480B"/>
    <w:rsid w:val="00934DC3"/>
    <w:rsid w:val="00945485"/>
    <w:rsid w:val="00956494"/>
    <w:rsid w:val="00971023"/>
    <w:rsid w:val="00972F91"/>
    <w:rsid w:val="00977AD2"/>
    <w:rsid w:val="009B11E9"/>
    <w:rsid w:val="009B12EB"/>
    <w:rsid w:val="009B5413"/>
    <w:rsid w:val="009C49BD"/>
    <w:rsid w:val="009D4DC2"/>
    <w:rsid w:val="009E1F42"/>
    <w:rsid w:val="009E2051"/>
    <w:rsid w:val="009E3BE0"/>
    <w:rsid w:val="009F4E44"/>
    <w:rsid w:val="009F6935"/>
    <w:rsid w:val="00A075E0"/>
    <w:rsid w:val="00A256ED"/>
    <w:rsid w:val="00A412A1"/>
    <w:rsid w:val="00A442B0"/>
    <w:rsid w:val="00A73848"/>
    <w:rsid w:val="00A953A6"/>
    <w:rsid w:val="00AA7C54"/>
    <w:rsid w:val="00AB1574"/>
    <w:rsid w:val="00AB4A44"/>
    <w:rsid w:val="00AD19D7"/>
    <w:rsid w:val="00AE4CEC"/>
    <w:rsid w:val="00AE6F0E"/>
    <w:rsid w:val="00B00634"/>
    <w:rsid w:val="00B01C4F"/>
    <w:rsid w:val="00B01D4B"/>
    <w:rsid w:val="00B2515E"/>
    <w:rsid w:val="00B47427"/>
    <w:rsid w:val="00B540F9"/>
    <w:rsid w:val="00B56C0A"/>
    <w:rsid w:val="00B63446"/>
    <w:rsid w:val="00B71F66"/>
    <w:rsid w:val="00B727E6"/>
    <w:rsid w:val="00B80AC9"/>
    <w:rsid w:val="00B86831"/>
    <w:rsid w:val="00BA3AB6"/>
    <w:rsid w:val="00BB08DB"/>
    <w:rsid w:val="00BE6954"/>
    <w:rsid w:val="00BF0618"/>
    <w:rsid w:val="00BF39F7"/>
    <w:rsid w:val="00C0007E"/>
    <w:rsid w:val="00C04274"/>
    <w:rsid w:val="00C12ED4"/>
    <w:rsid w:val="00C34ACB"/>
    <w:rsid w:val="00C5156C"/>
    <w:rsid w:val="00C5637C"/>
    <w:rsid w:val="00C75BD8"/>
    <w:rsid w:val="00C932B1"/>
    <w:rsid w:val="00CA079D"/>
    <w:rsid w:val="00CA7DF9"/>
    <w:rsid w:val="00CB7DCF"/>
    <w:rsid w:val="00CD5F7C"/>
    <w:rsid w:val="00CE4373"/>
    <w:rsid w:val="00CF65F7"/>
    <w:rsid w:val="00D0756B"/>
    <w:rsid w:val="00D15564"/>
    <w:rsid w:val="00D26743"/>
    <w:rsid w:val="00D43D3E"/>
    <w:rsid w:val="00D45B18"/>
    <w:rsid w:val="00D50906"/>
    <w:rsid w:val="00D61FB8"/>
    <w:rsid w:val="00D63BCC"/>
    <w:rsid w:val="00D7460D"/>
    <w:rsid w:val="00D816BB"/>
    <w:rsid w:val="00D8381D"/>
    <w:rsid w:val="00D90971"/>
    <w:rsid w:val="00D9621E"/>
    <w:rsid w:val="00DA32F0"/>
    <w:rsid w:val="00DA55BC"/>
    <w:rsid w:val="00DB6AE3"/>
    <w:rsid w:val="00DC03B9"/>
    <w:rsid w:val="00DC42CB"/>
    <w:rsid w:val="00DD0425"/>
    <w:rsid w:val="00E004BF"/>
    <w:rsid w:val="00E10B47"/>
    <w:rsid w:val="00E1535D"/>
    <w:rsid w:val="00E17B2B"/>
    <w:rsid w:val="00E22B57"/>
    <w:rsid w:val="00E23D27"/>
    <w:rsid w:val="00E27F0E"/>
    <w:rsid w:val="00E41E5A"/>
    <w:rsid w:val="00E47E78"/>
    <w:rsid w:val="00E5482C"/>
    <w:rsid w:val="00E7605C"/>
    <w:rsid w:val="00E8264C"/>
    <w:rsid w:val="00EA61BA"/>
    <w:rsid w:val="00EA761D"/>
    <w:rsid w:val="00EA7D1D"/>
    <w:rsid w:val="00EC18C5"/>
    <w:rsid w:val="00EC7BBE"/>
    <w:rsid w:val="00EE2E71"/>
    <w:rsid w:val="00EF0227"/>
    <w:rsid w:val="00EF382C"/>
    <w:rsid w:val="00EF59BD"/>
    <w:rsid w:val="00F03A4D"/>
    <w:rsid w:val="00F06DF7"/>
    <w:rsid w:val="00F10C82"/>
    <w:rsid w:val="00F25E61"/>
    <w:rsid w:val="00F36B5B"/>
    <w:rsid w:val="00F4164E"/>
    <w:rsid w:val="00F51044"/>
    <w:rsid w:val="00F645F0"/>
    <w:rsid w:val="00F724D6"/>
    <w:rsid w:val="00F85915"/>
    <w:rsid w:val="00F91543"/>
    <w:rsid w:val="00F94792"/>
    <w:rsid w:val="00F956EC"/>
    <w:rsid w:val="00FA2AA2"/>
    <w:rsid w:val="00FB4648"/>
    <w:rsid w:val="00FC1256"/>
    <w:rsid w:val="00FC3679"/>
    <w:rsid w:val="00FC6AB3"/>
    <w:rsid w:val="00FD2A88"/>
    <w:rsid w:val="00FD4AF5"/>
    <w:rsid w:val="00FD61DB"/>
    <w:rsid w:val="00FE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4FD348"/>
  <w15:chartTrackingRefBased/>
  <w15:docId w15:val="{78B6BA8D-92F3-2D4C-B608-F3B0DABC0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A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77A7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177A7E"/>
    <w:rPr>
      <w:i/>
      <w:iCs/>
    </w:rPr>
  </w:style>
  <w:style w:type="table" w:styleId="TableGrid">
    <w:name w:val="Table Grid"/>
    <w:basedOn w:val="TableNormal"/>
    <w:rsid w:val="00177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177A7E"/>
    <w:pPr>
      <w:jc w:val="center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TitleChar">
    <w:name w:val="Title Char"/>
    <w:basedOn w:val="DefaultParagraphFont"/>
    <w:link w:val="Title"/>
    <w:rsid w:val="00177A7E"/>
    <w:rPr>
      <w:rFonts w:ascii="Times New Roman" w:eastAsia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1</Pages>
  <Words>4563</Words>
  <Characters>26012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20</cp:revision>
  <dcterms:created xsi:type="dcterms:W3CDTF">2023-03-01T04:09:00Z</dcterms:created>
  <dcterms:modified xsi:type="dcterms:W3CDTF">2023-06-21T00:28:00Z</dcterms:modified>
</cp:coreProperties>
</file>